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0EEB7" w14:textId="458974B8" w:rsidR="00DE3472" w:rsidRPr="00E37F98" w:rsidRDefault="74FD04F1" w:rsidP="42BA8EB1">
      <w:pPr>
        <w:pStyle w:val="Heading1"/>
        <w:spacing w:before="240"/>
        <w:rPr>
          <w:rFonts w:ascii="Calibri Light" w:eastAsia="Calibri Light" w:hAnsi="Calibri Light" w:cs="Calibri Light"/>
          <w:color w:val="auto"/>
          <w:sz w:val="32"/>
          <w:szCs w:val="32"/>
        </w:rPr>
      </w:pPr>
      <w:r w:rsidRPr="00E37F98">
        <w:rPr>
          <w:rFonts w:ascii="Calibri Light" w:eastAsia="Calibri Light" w:hAnsi="Calibri Light" w:cs="Calibri Light"/>
          <w:b/>
          <w:bCs/>
          <w:color w:val="auto"/>
          <w:sz w:val="32"/>
          <w:szCs w:val="32"/>
          <w:lang w:val="en-GB"/>
        </w:rPr>
        <w:t>Search locations</w:t>
      </w:r>
    </w:p>
    <w:p w14:paraId="1B9CE189" w14:textId="56333068" w:rsidR="00DE3472" w:rsidRPr="00E37F98" w:rsidRDefault="00DE3472" w:rsidP="42BA8EB1">
      <w:pPr>
        <w:rPr>
          <w:rFonts w:ascii="Calibri" w:eastAsia="Calibri" w:hAnsi="Calibri" w:cs="Calibri"/>
        </w:rPr>
      </w:pPr>
    </w:p>
    <w:p w14:paraId="5F184EF9" w14:textId="2EDB206E" w:rsidR="00DE3472" w:rsidRPr="00E37F98" w:rsidRDefault="74FD04F1" w:rsidP="42BA8EB1">
      <w:p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b/>
          <w:bCs/>
          <w:sz w:val="22"/>
          <w:szCs w:val="22"/>
          <w:lang w:val="en-GB"/>
        </w:rPr>
        <w:t>Systematic review databases</w:t>
      </w:r>
    </w:p>
    <w:p w14:paraId="5DBD35B3" w14:textId="1A787779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Cochrane library</w:t>
      </w:r>
    </w:p>
    <w:p w14:paraId="4A4BFE32" w14:textId="0E7543C2" w:rsidR="00DE3472" w:rsidRPr="00E37F98" w:rsidRDefault="74FD04F1" w:rsidP="42BA8EB1">
      <w:p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b/>
          <w:bCs/>
          <w:sz w:val="22"/>
          <w:szCs w:val="22"/>
          <w:lang w:val="en-GB"/>
        </w:rPr>
        <w:t>Databases</w:t>
      </w:r>
    </w:p>
    <w:p w14:paraId="53F235B9" w14:textId="2F952206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MEDLINE</w:t>
      </w:r>
    </w:p>
    <w:p w14:paraId="7B2E274D" w14:textId="63800463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EMBASE</w:t>
      </w:r>
    </w:p>
    <w:p w14:paraId="29840820" w14:textId="75844AA1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Global health</w:t>
      </w:r>
    </w:p>
    <w:p w14:paraId="613684A8" w14:textId="5FA0EFD7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Scopus</w:t>
      </w:r>
    </w:p>
    <w:p w14:paraId="477D79DD" w14:textId="7AB1499E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Web of science</w:t>
      </w:r>
    </w:p>
    <w:p w14:paraId="2BE230AE" w14:textId="7E241486" w:rsidR="00DE3472" w:rsidRPr="00E37F98" w:rsidRDefault="00DE3472" w:rsidP="42BA8EB1">
      <w:pPr>
        <w:ind w:left="360"/>
        <w:rPr>
          <w:rFonts w:ascii="Arial" w:eastAsia="Arial" w:hAnsi="Arial" w:cs="Arial"/>
          <w:sz w:val="22"/>
          <w:szCs w:val="22"/>
        </w:rPr>
      </w:pPr>
    </w:p>
    <w:p w14:paraId="4784C11F" w14:textId="2EF60A95" w:rsidR="00DE3472" w:rsidRPr="00E37F98" w:rsidRDefault="74FD04F1" w:rsidP="42BA8EB1">
      <w:p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b/>
          <w:bCs/>
          <w:sz w:val="22"/>
          <w:szCs w:val="22"/>
          <w:lang w:val="en-GB"/>
        </w:rPr>
        <w:t>Grey literature</w:t>
      </w:r>
    </w:p>
    <w:p w14:paraId="11DB4FC2" w14:textId="75E745C4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Google scholar</w:t>
      </w:r>
    </w:p>
    <w:p w14:paraId="5C1890C6" w14:textId="2F6900F6" w:rsidR="00DE3472" w:rsidRPr="00E37F98" w:rsidRDefault="74FD04F1" w:rsidP="42BA8EB1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00E37F98">
        <w:rPr>
          <w:rFonts w:ascii="Arial" w:eastAsia="Arial" w:hAnsi="Arial" w:cs="Arial"/>
          <w:sz w:val="22"/>
          <w:szCs w:val="22"/>
          <w:lang w:val="en-GB"/>
        </w:rPr>
        <w:t>Abstracts/presentations</w:t>
      </w:r>
    </w:p>
    <w:p w14:paraId="098E5B64" w14:textId="232B8E62" w:rsidR="00DE3472" w:rsidRPr="00E37F98" w:rsidRDefault="00DE3472" w:rsidP="42BA8EB1">
      <w:pPr>
        <w:rPr>
          <w:rFonts w:ascii="Arial" w:eastAsia="Arial" w:hAnsi="Arial" w:cs="Arial"/>
          <w:sz w:val="22"/>
          <w:szCs w:val="22"/>
        </w:rPr>
      </w:pPr>
    </w:p>
    <w:p w14:paraId="48B32B97" w14:textId="7C48D421" w:rsidR="00DE3472" w:rsidRPr="00E37F98" w:rsidRDefault="74FD04F1" w:rsidP="42BA8EB1">
      <w:pPr>
        <w:pStyle w:val="Heading2"/>
        <w:spacing w:before="40"/>
        <w:rPr>
          <w:rFonts w:ascii="Calibri Light" w:eastAsia="Calibri Light" w:hAnsi="Calibri Light" w:cs="Calibri Light"/>
          <w:color w:val="auto"/>
          <w:sz w:val="26"/>
          <w:szCs w:val="26"/>
        </w:rPr>
      </w:pPr>
      <w:r w:rsidRPr="00E37F98">
        <w:rPr>
          <w:rFonts w:ascii="Calibri Light" w:eastAsia="Calibri Light" w:hAnsi="Calibri Light" w:cs="Calibri Light"/>
          <w:color w:val="auto"/>
          <w:sz w:val="26"/>
          <w:szCs w:val="26"/>
          <w:lang w:val="en-GB"/>
        </w:rPr>
        <w:t>Inclusion and exclusion criteria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4215"/>
        <w:gridCol w:w="3090"/>
      </w:tblGrid>
      <w:tr w:rsidR="00E37F98" w:rsidRPr="00E37F98" w14:paraId="5719DB2E" w14:textId="77777777" w:rsidTr="42BA8EB1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028AF664" w14:textId="016A8E29" w:rsidR="42BA8EB1" w:rsidRPr="00E37F98" w:rsidRDefault="42BA8EB1" w:rsidP="42BA8EB1">
            <w:pPr>
              <w:jc w:val="center"/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b/>
                <w:bCs/>
                <w:lang w:val="en-GB"/>
              </w:rPr>
              <w:t>Subject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6BABD123" w14:textId="59951070" w:rsidR="42BA8EB1" w:rsidRPr="00E37F98" w:rsidRDefault="42BA8EB1" w:rsidP="42BA8EB1">
            <w:pPr>
              <w:jc w:val="center"/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b/>
                <w:bCs/>
                <w:lang w:val="en-GB"/>
              </w:rPr>
              <w:t>Included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11708344" w14:textId="2C081BBC" w:rsidR="42BA8EB1" w:rsidRPr="00E37F98" w:rsidRDefault="42BA8EB1" w:rsidP="42BA8EB1">
            <w:pPr>
              <w:jc w:val="center"/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b/>
                <w:bCs/>
                <w:lang w:val="en-GB"/>
              </w:rPr>
              <w:t>Excluded</w:t>
            </w:r>
          </w:p>
        </w:tc>
      </w:tr>
      <w:tr w:rsidR="00E37F98" w:rsidRPr="00E37F98" w14:paraId="09A15A46" w14:textId="77777777" w:rsidTr="42BA8EB1">
        <w:trPr>
          <w:trHeight w:val="255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7F99A82B" w14:textId="6CA42E0E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Populations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02A59702" w14:textId="5D0A07CB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 xml:space="preserve">Adults 18+ undergoing DIEP or </w:t>
            </w:r>
            <w:proofErr w:type="gramStart"/>
            <w:r w:rsidRPr="00E37F98">
              <w:rPr>
                <w:rFonts w:ascii="Arial" w:eastAsia="Arial" w:hAnsi="Arial" w:cs="Arial"/>
                <w:lang w:val="en-GB"/>
              </w:rPr>
              <w:t>thigh based</w:t>
            </w:r>
            <w:proofErr w:type="gramEnd"/>
            <w:r w:rsidRPr="00E37F98">
              <w:rPr>
                <w:rFonts w:ascii="Arial" w:eastAsia="Arial" w:hAnsi="Arial" w:cs="Arial"/>
                <w:lang w:val="en-GB"/>
              </w:rPr>
              <w:t xml:space="preserve"> flap breast reconstruction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4AD48E14" w14:textId="6B6F7C1D" w:rsidR="42BA8EB1" w:rsidRPr="00E37F98" w:rsidRDefault="42BA8EB1" w:rsidP="42BA8EB1">
            <w:pPr>
              <w:spacing w:line="259" w:lineRule="auto"/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Children</w:t>
            </w:r>
          </w:p>
          <w:p w14:paraId="478EBC81" w14:textId="62ABC2B1" w:rsidR="42BA8EB1" w:rsidRPr="00E37F98" w:rsidRDefault="42BA8EB1" w:rsidP="42BA8EB1">
            <w:pPr>
              <w:spacing w:line="259" w:lineRule="auto"/>
              <w:rPr>
                <w:rFonts w:ascii="Arial" w:eastAsia="Arial" w:hAnsi="Arial" w:cs="Arial"/>
              </w:rPr>
            </w:pPr>
          </w:p>
        </w:tc>
      </w:tr>
      <w:tr w:rsidR="00E37F98" w:rsidRPr="00E37F98" w14:paraId="719A2C5E" w14:textId="77777777" w:rsidTr="42BA8EB1">
        <w:trPr>
          <w:trHeight w:val="255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35217689" w14:textId="7762EB80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Interventions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33602153" w14:textId="22684AA4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Intraoperative use of augmented reality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5AF5FB99" w14:textId="25847F81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</w:tr>
      <w:tr w:rsidR="00E37F98" w:rsidRPr="00E37F98" w14:paraId="3206CB95" w14:textId="77777777" w:rsidTr="42BA8EB1">
        <w:trPr>
          <w:trHeight w:val="255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16513721" w14:textId="7E589423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Comparison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499B8E9F" w14:textId="21C390D7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Normal intraoperative perforator identification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532BFFD3" w14:textId="1B35CE92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</w:tr>
      <w:tr w:rsidR="00E37F98" w:rsidRPr="00E37F98" w14:paraId="163A1EAC" w14:textId="77777777" w:rsidTr="42BA8EB1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365FF6E5" w14:textId="7EDE6B96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Outcomes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0331A5D3" w14:textId="05C082FD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ccuracy</w:t>
            </w:r>
          </w:p>
          <w:p w14:paraId="419A98F5" w14:textId="629D574A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harvesting time</w:t>
            </w:r>
          </w:p>
          <w:p w14:paraId="15AF2554" w14:textId="3E369ED4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operating time</w:t>
            </w:r>
          </w:p>
          <w:p w14:paraId="68F57D15" w14:textId="4CA81A22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complication rates (wound breakdown, flap revision, flap raise failure, flap loss, infection)</w:t>
            </w:r>
          </w:p>
          <w:p w14:paraId="16C051CE" w14:textId="56905B9C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financial cost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7C6F4365" w14:textId="652B34CB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</w:tr>
      <w:tr w:rsidR="00E37F98" w:rsidRPr="00E37F98" w14:paraId="515734EB" w14:textId="77777777" w:rsidTr="42BA8EB1">
        <w:trPr>
          <w:trHeight w:val="1905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29854666" w14:textId="147458D7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Study designs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6CC0E452" w14:textId="0DF0B953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Primary research of any quantitative comparative study design from published and grey literature</w:t>
            </w:r>
          </w:p>
          <w:p w14:paraId="697A58A7" w14:textId="51DF01B5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bstracts</w:t>
            </w:r>
          </w:p>
          <w:p w14:paraId="686FE19A" w14:textId="5BF768D3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Poster proceedings</w:t>
            </w:r>
          </w:p>
          <w:p w14:paraId="399312D5" w14:textId="151A1E71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  <w:p w14:paraId="79486206" w14:textId="112B8CE8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RCT/observational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7FBD0CC7" w14:textId="018C23BD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Non-scientific reports, letters and correspondences.</w:t>
            </w:r>
          </w:p>
          <w:p w14:paraId="5710F58B" w14:textId="42566C78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Reviews</w:t>
            </w:r>
          </w:p>
          <w:p w14:paraId="48F4C107" w14:textId="0411324F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Case reports</w:t>
            </w:r>
          </w:p>
          <w:p w14:paraId="73D2CF19" w14:textId="62C927D5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&lt;5 patients</w:t>
            </w:r>
          </w:p>
          <w:p w14:paraId="02227C5C" w14:textId="5C410300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Single arm studies</w:t>
            </w:r>
          </w:p>
        </w:tc>
      </w:tr>
      <w:tr w:rsidR="00E37F98" w:rsidRPr="00E37F98" w14:paraId="27C63CC2" w14:textId="77777777" w:rsidTr="42BA8EB1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321DB235" w14:textId="151A58A5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lastRenderedPageBreak/>
              <w:t>Language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2C13EE76" w14:textId="500C7056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English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1DD333C2" w14:textId="62DFBF59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ny other language</w:t>
            </w:r>
          </w:p>
        </w:tc>
      </w:tr>
      <w:tr w:rsidR="42BA8EB1" w:rsidRPr="00E37F98" w14:paraId="24CEC8A5" w14:textId="77777777" w:rsidTr="42BA8EB1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</w:tcPr>
          <w:p w14:paraId="0E90AFB6" w14:textId="432228AE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Publication dates</w:t>
            </w:r>
          </w:p>
        </w:tc>
        <w:tc>
          <w:tcPr>
            <w:tcW w:w="4215" w:type="dxa"/>
            <w:tcMar>
              <w:left w:w="105" w:type="dxa"/>
              <w:right w:w="105" w:type="dxa"/>
            </w:tcMar>
          </w:tcPr>
          <w:p w14:paraId="61467F9B" w14:textId="05772BB4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ny date</w:t>
            </w:r>
          </w:p>
        </w:tc>
        <w:tc>
          <w:tcPr>
            <w:tcW w:w="3090" w:type="dxa"/>
            <w:tcMar>
              <w:left w:w="105" w:type="dxa"/>
              <w:right w:w="105" w:type="dxa"/>
            </w:tcMar>
          </w:tcPr>
          <w:p w14:paraId="3193298A" w14:textId="5CB3F939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</w:tr>
    </w:tbl>
    <w:p w14:paraId="33C70997" w14:textId="2049B5ED" w:rsidR="00DE3472" w:rsidRPr="00E37F98" w:rsidRDefault="00DE3472" w:rsidP="42BA8EB1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0DDD7535" w14:textId="6E639D31" w:rsidR="00DE3472" w:rsidRPr="00E37F98" w:rsidRDefault="00DE3472" w:rsidP="42BA8EB1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202F343D" w14:textId="34C02C52" w:rsidR="00DE3472" w:rsidRPr="00E37F98" w:rsidRDefault="00DE3472" w:rsidP="42BA8EB1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54D9B952" w14:textId="4C9499F0" w:rsidR="00DE3472" w:rsidRPr="00E37F98" w:rsidRDefault="00DE3472" w:rsidP="42BA8EB1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7BA8E4DC" w14:textId="66390950" w:rsidR="00DE3472" w:rsidRPr="00E37F98" w:rsidRDefault="00DE3472" w:rsidP="42BA8EB1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38ABBD37" w14:textId="4D76F072" w:rsidR="00DE3472" w:rsidRPr="00E37F98" w:rsidRDefault="00DE3472" w:rsidP="42BA8EB1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7DFAC44F" w14:textId="3D106225" w:rsidR="00DE3472" w:rsidRPr="00E37F98" w:rsidRDefault="74FD04F1" w:rsidP="42BA8EB1">
      <w:pPr>
        <w:pStyle w:val="Heading2"/>
        <w:spacing w:before="40"/>
        <w:rPr>
          <w:rFonts w:ascii="Calibri Light" w:eastAsia="Calibri Light" w:hAnsi="Calibri Light" w:cs="Calibri Light"/>
          <w:color w:val="auto"/>
          <w:sz w:val="26"/>
          <w:szCs w:val="26"/>
        </w:rPr>
      </w:pPr>
      <w:r w:rsidRPr="00E37F98">
        <w:rPr>
          <w:rFonts w:ascii="Calibri Light" w:eastAsia="Calibri Light" w:hAnsi="Calibri Light" w:cs="Calibri Light"/>
          <w:color w:val="auto"/>
          <w:sz w:val="26"/>
          <w:szCs w:val="26"/>
          <w:lang w:val="en-GB"/>
        </w:rPr>
        <w:t>Search strategy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385"/>
      </w:tblGrid>
      <w:tr w:rsidR="00E37F98" w:rsidRPr="00E37F98" w14:paraId="4D3E1484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0B863766" w14:textId="5D2D3605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b/>
                <w:bCs/>
                <w:lang w:val="en-GB"/>
              </w:rPr>
              <w:t>Group 1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4F863F55" w14:textId="18F3B77B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b/>
                <w:bCs/>
                <w:lang w:val="en-GB"/>
              </w:rPr>
              <w:t>Group 2</w:t>
            </w:r>
          </w:p>
        </w:tc>
      </w:tr>
      <w:tr w:rsidR="00E37F98" w:rsidRPr="00E37F98" w14:paraId="7827071D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619731F2" w14:textId="53E070F6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Comparator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0BB2D45" w14:textId="6D965E86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i/>
                <w:iCs/>
                <w:lang w:val="en-GB"/>
              </w:rPr>
              <w:t>Population</w:t>
            </w:r>
          </w:p>
        </w:tc>
      </w:tr>
      <w:tr w:rsidR="00E37F98" w:rsidRPr="00E37F98" w14:paraId="6F48EED1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45847762" w14:textId="21F62503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ugmented reality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38862A1F" w14:textId="1AA2E451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Deep inferior epigastric perforator</w:t>
            </w:r>
          </w:p>
        </w:tc>
      </w:tr>
      <w:tr w:rsidR="00E37F98" w:rsidRPr="00E37F98" w14:paraId="5BCF5D99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62813229" w14:textId="6F793BB7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R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5BB9B625" w14:textId="7169B7D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DIEP</w:t>
            </w:r>
          </w:p>
        </w:tc>
      </w:tr>
      <w:tr w:rsidR="00E37F98" w:rsidRPr="00E37F98" w14:paraId="413383EB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4112B3BD" w14:textId="15C9743C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Virtual reality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C38BF85" w14:textId="048A7FA3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latissimus dorsi flap</w:t>
            </w:r>
          </w:p>
        </w:tc>
      </w:tr>
      <w:tr w:rsidR="00E37F98" w:rsidRPr="00E37F98" w14:paraId="2C05B16E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3CDE60FC" w14:textId="77AECFB0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VR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21CF0802" w14:textId="0E4EDE34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LD flap</w:t>
            </w:r>
          </w:p>
        </w:tc>
      </w:tr>
      <w:tr w:rsidR="00E37F98" w:rsidRPr="00E37F98" w14:paraId="60241F1A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6D1202C9" w14:textId="70B3B0D6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ugmented modelling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53784F08" w14:textId="71BE71B6" w:rsidR="42BA8EB1" w:rsidRPr="00E37F98" w:rsidRDefault="42BA8EB1" w:rsidP="42BA8EB1">
            <w:pPr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Thoracodorsal artery perforator</w:t>
            </w:r>
          </w:p>
        </w:tc>
      </w:tr>
      <w:tr w:rsidR="00E37F98" w:rsidRPr="00E37F98" w14:paraId="5FD6CD28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3CFBED82" w14:textId="2AA1F08D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Virtual modelling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125ADFC8" w14:textId="216F23C6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TDAP</w:t>
            </w:r>
          </w:p>
        </w:tc>
      </w:tr>
      <w:tr w:rsidR="00E37F98" w:rsidRPr="00E37F98" w14:paraId="45385EF6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566B27A9" w14:textId="7FC9434B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Holographic</w:t>
            </w: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4A6B2572" w14:textId="0EB2E1D8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TAP flap</w:t>
            </w:r>
          </w:p>
        </w:tc>
      </w:tr>
      <w:tr w:rsidR="00E37F98" w:rsidRPr="00E37F98" w14:paraId="1FCA4E0B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02A7352E" w14:textId="3FBCD869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proofErr w:type="spellStart"/>
            <w:r w:rsidRPr="00E37F98">
              <w:rPr>
                <w:rFonts w:ascii="Arial" w:eastAsia="Arial" w:hAnsi="Arial" w:cs="Arial"/>
                <w:lang w:val="en-GB"/>
              </w:rPr>
              <w:t>Hololens</w:t>
            </w:r>
            <w:proofErr w:type="spellEnd"/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340B7FDB" w14:textId="28EDC599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Lateral</w:t>
            </w:r>
          </w:p>
          <w:p w14:paraId="18788742" w14:textId="3F7058E0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Intercostal Artery Perforator</w:t>
            </w:r>
          </w:p>
        </w:tc>
      </w:tr>
      <w:tr w:rsidR="00E37F98" w:rsidRPr="00E37F98" w14:paraId="10AB9795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7E58906F" w14:textId="567990CD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4F510F81" w14:textId="38B0E04B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LICAP</w:t>
            </w:r>
          </w:p>
        </w:tc>
      </w:tr>
      <w:tr w:rsidR="00E37F98" w:rsidRPr="00E37F98" w14:paraId="710DBCFC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79A8A971" w14:textId="31EEAF86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37A72A0C" w14:textId="2BA510AB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intercostal artery perforators</w:t>
            </w:r>
          </w:p>
        </w:tc>
      </w:tr>
      <w:tr w:rsidR="00E37F98" w:rsidRPr="00E37F98" w14:paraId="78EE8D32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2D846BD8" w14:textId="54A4B7C9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3BF02C91" w14:textId="1D3A9221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ICAP</w:t>
            </w:r>
          </w:p>
        </w:tc>
      </w:tr>
      <w:tr w:rsidR="00E37F98" w:rsidRPr="00E37F98" w14:paraId="568CD8BF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1045D498" w14:textId="521C23FB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6F05F10D" w14:textId="506CE04A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Transverse rectus abdominis muscle</w:t>
            </w:r>
          </w:p>
        </w:tc>
      </w:tr>
      <w:tr w:rsidR="00E37F98" w:rsidRPr="00E37F98" w14:paraId="6D3AE886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651652EB" w14:textId="5D179653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7ECAD524" w14:textId="4EB725C5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TRAM</w:t>
            </w:r>
          </w:p>
        </w:tc>
      </w:tr>
      <w:tr w:rsidR="00E37F98" w:rsidRPr="00E37F98" w14:paraId="11BA0954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4347F278" w14:textId="5464EEB0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39DA5DA9" w14:textId="05FEA060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gluteal artery perforator</w:t>
            </w:r>
          </w:p>
        </w:tc>
      </w:tr>
      <w:tr w:rsidR="00E37F98" w:rsidRPr="00E37F98" w14:paraId="36B65594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10F0AB28" w14:textId="55BFD769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5A2C69DB" w14:textId="4B33C38D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SGAP</w:t>
            </w:r>
          </w:p>
        </w:tc>
      </w:tr>
      <w:tr w:rsidR="00E37F98" w:rsidRPr="00E37F98" w14:paraId="732D79A8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57B73288" w14:textId="3D547A15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46DDCBE" w14:textId="1154D0D7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IGAP</w:t>
            </w:r>
          </w:p>
        </w:tc>
      </w:tr>
      <w:tr w:rsidR="00E37F98" w:rsidRPr="00E37F98" w14:paraId="75788661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4CD2CA8A" w14:textId="33174B9A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CC35781" w14:textId="0FC91030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Lumbar Artery perforator</w:t>
            </w:r>
          </w:p>
        </w:tc>
      </w:tr>
      <w:tr w:rsidR="00E37F98" w:rsidRPr="00E37F98" w14:paraId="6C73EDD4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189264FB" w14:textId="62024EB2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9C9EEB3" w14:textId="3B6F8B97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LAP</w:t>
            </w:r>
          </w:p>
        </w:tc>
      </w:tr>
      <w:tr w:rsidR="00E37F98" w:rsidRPr="00E37F98" w14:paraId="663089FE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2C00F9EE" w14:textId="4BBF168A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2B5CC7F" w14:textId="28E2369F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 xml:space="preserve">upper </w:t>
            </w:r>
            <w:proofErr w:type="spellStart"/>
            <w:r w:rsidRPr="00E37F98">
              <w:rPr>
                <w:rFonts w:ascii="Arial" w:eastAsia="Arial" w:hAnsi="Arial" w:cs="Arial"/>
                <w:lang w:val="en-GB"/>
              </w:rPr>
              <w:t>gracilis</w:t>
            </w:r>
            <w:proofErr w:type="spellEnd"/>
          </w:p>
        </w:tc>
      </w:tr>
      <w:tr w:rsidR="00E37F98" w:rsidRPr="00E37F98" w14:paraId="23D06B53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5242291A" w14:textId="4D071FBC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2CAC2248" w14:textId="4A13C5AB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TUG</w:t>
            </w:r>
          </w:p>
        </w:tc>
      </w:tr>
      <w:tr w:rsidR="00E37F98" w:rsidRPr="00E37F98" w14:paraId="28B61CDB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1448D987" w14:textId="716B74E3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72F99A8D" w14:textId="7BE5A533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DUG</w:t>
            </w:r>
          </w:p>
        </w:tc>
      </w:tr>
      <w:tr w:rsidR="00E37F98" w:rsidRPr="00E37F98" w14:paraId="2A41EB42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6635D109" w14:textId="5FFA94C6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AA61566" w14:textId="2DF21378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VUG</w:t>
            </w:r>
          </w:p>
        </w:tc>
      </w:tr>
      <w:tr w:rsidR="00E37F98" w:rsidRPr="00E37F98" w14:paraId="0DFB541E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552623BC" w14:textId="113D5B6B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2483DB1D" w14:textId="0BB5AAC3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profunda artery perforator</w:t>
            </w:r>
          </w:p>
        </w:tc>
      </w:tr>
      <w:tr w:rsidR="00E37F98" w:rsidRPr="00E37F98" w14:paraId="2A185D1B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729C3DD6" w14:textId="2F4775C6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55DEEC69" w14:textId="18E49979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PAP</w:t>
            </w:r>
          </w:p>
        </w:tc>
      </w:tr>
      <w:tr w:rsidR="00E37F98" w:rsidRPr="00E37F98" w14:paraId="74D09DA6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43F1E698" w14:textId="4FA29291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006ACE64" w14:textId="60C50052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thigh perforator</w:t>
            </w:r>
          </w:p>
        </w:tc>
      </w:tr>
      <w:tr w:rsidR="00E37F98" w:rsidRPr="00E37F98" w14:paraId="0A3EFBAA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26E129C4" w14:textId="0F13E7FD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6809E762" w14:textId="57AA6BC5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LTP</w:t>
            </w:r>
          </w:p>
        </w:tc>
      </w:tr>
      <w:tr w:rsidR="42BA8EB1" w:rsidRPr="00E37F98" w14:paraId="26BECBB1" w14:textId="77777777" w:rsidTr="42BA8EB1">
        <w:trPr>
          <w:trHeight w:val="300"/>
        </w:trPr>
        <w:tc>
          <w:tcPr>
            <w:tcW w:w="2550" w:type="dxa"/>
            <w:tcMar>
              <w:left w:w="105" w:type="dxa"/>
              <w:right w:w="105" w:type="dxa"/>
            </w:tcMar>
          </w:tcPr>
          <w:p w14:paraId="7468AEBE" w14:textId="630B359E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2385" w:type="dxa"/>
            <w:tcMar>
              <w:left w:w="105" w:type="dxa"/>
              <w:right w:w="105" w:type="dxa"/>
            </w:tcMar>
          </w:tcPr>
          <w:p w14:paraId="5E24EDE9" w14:textId="21E423D5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TP</w:t>
            </w:r>
          </w:p>
        </w:tc>
      </w:tr>
    </w:tbl>
    <w:p w14:paraId="7E19A534" w14:textId="571B71EC" w:rsidR="00DE3472" w:rsidRPr="00E37F98" w:rsidRDefault="00DE3472" w:rsidP="42BA8EB1">
      <w:pPr>
        <w:rPr>
          <w:rFonts w:ascii="Arial" w:eastAsia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0"/>
        <w:gridCol w:w="4620"/>
      </w:tblGrid>
      <w:tr w:rsidR="00E37F98" w:rsidRPr="00E37F98" w14:paraId="04E0CB10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688B9C31" w14:textId="7C23DEAB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ugmented reality</w:t>
            </w:r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252FCE43" w14:textId="57ED645A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Perforator*</w:t>
            </w:r>
          </w:p>
        </w:tc>
      </w:tr>
      <w:tr w:rsidR="00E37F98" w:rsidRPr="00E37F98" w14:paraId="216D00E5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4D860264" w14:textId="45070AF7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Virtual reality</w:t>
            </w:r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0572440F" w14:textId="1F7B1B7F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Perforator flap*</w:t>
            </w:r>
          </w:p>
        </w:tc>
      </w:tr>
      <w:tr w:rsidR="00E37F98" w:rsidRPr="00E37F98" w14:paraId="2832971C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402BD793" w14:textId="629238E1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Mixed reality</w:t>
            </w:r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663A015D" w14:textId="572BCF39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Breast recon*</w:t>
            </w:r>
          </w:p>
        </w:tc>
      </w:tr>
      <w:tr w:rsidR="00E37F98" w:rsidRPr="00E37F98" w14:paraId="469C0A9F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0B30D185" w14:textId="6259E52E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Extended reality</w:t>
            </w:r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36B0B8E6" w14:textId="3BA5D8CC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Breast surgery</w:t>
            </w:r>
          </w:p>
        </w:tc>
      </w:tr>
      <w:tr w:rsidR="00E37F98" w:rsidRPr="00E37F98" w14:paraId="1AE60CE9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6BF746A7" w14:textId="7DD5A75C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Holographic</w:t>
            </w:r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44FCF4E9" w14:textId="4E78BB24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Breast flap*</w:t>
            </w:r>
          </w:p>
        </w:tc>
      </w:tr>
      <w:tr w:rsidR="00E37F98" w:rsidRPr="00E37F98" w14:paraId="54900512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57785B4B" w14:textId="12202F2F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proofErr w:type="spellStart"/>
            <w:r w:rsidRPr="00E37F98">
              <w:rPr>
                <w:rFonts w:ascii="Arial" w:eastAsia="Arial" w:hAnsi="Arial" w:cs="Arial"/>
                <w:lang w:val="en-GB"/>
              </w:rPr>
              <w:t>Hololens</w:t>
            </w:r>
            <w:proofErr w:type="spellEnd"/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56456315" w14:textId="535D0EFC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Free flap*</w:t>
            </w:r>
          </w:p>
        </w:tc>
      </w:tr>
      <w:tr w:rsidR="00E37F98" w:rsidRPr="00E37F98" w14:paraId="21E550DF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6CD508ED" w14:textId="26C0E180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03CC37AC" w14:textId="0D437BB2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Thigh flap*</w:t>
            </w:r>
          </w:p>
        </w:tc>
      </w:tr>
      <w:tr w:rsidR="42BA8EB1" w:rsidRPr="00E37F98" w14:paraId="6B8F293E" w14:textId="77777777" w:rsidTr="42BA8EB1">
        <w:trPr>
          <w:trHeight w:val="300"/>
        </w:trPr>
        <w:tc>
          <w:tcPr>
            <w:tcW w:w="4620" w:type="dxa"/>
            <w:tcMar>
              <w:left w:w="105" w:type="dxa"/>
              <w:right w:w="105" w:type="dxa"/>
            </w:tcMar>
          </w:tcPr>
          <w:p w14:paraId="1BF71A8D" w14:textId="66ED973E" w:rsidR="42BA8EB1" w:rsidRPr="00E37F98" w:rsidRDefault="42BA8EB1" w:rsidP="42BA8EB1">
            <w:pPr>
              <w:rPr>
                <w:rFonts w:ascii="Arial" w:eastAsia="Arial" w:hAnsi="Arial" w:cs="Arial"/>
              </w:rPr>
            </w:pPr>
          </w:p>
        </w:tc>
        <w:tc>
          <w:tcPr>
            <w:tcW w:w="4620" w:type="dxa"/>
            <w:tcMar>
              <w:left w:w="105" w:type="dxa"/>
              <w:right w:w="105" w:type="dxa"/>
            </w:tcMar>
          </w:tcPr>
          <w:p w14:paraId="5731BAAE" w14:textId="617EA3C0" w:rsidR="42BA8EB1" w:rsidRPr="00E37F98" w:rsidRDefault="42BA8EB1" w:rsidP="42BA8EB1">
            <w:pPr>
              <w:rPr>
                <w:rFonts w:ascii="Arial" w:eastAsia="Arial" w:hAnsi="Arial" w:cs="Arial"/>
              </w:rPr>
            </w:pPr>
            <w:r w:rsidRPr="00E37F98">
              <w:rPr>
                <w:rFonts w:ascii="Arial" w:eastAsia="Arial" w:hAnsi="Arial" w:cs="Arial"/>
                <w:lang w:val="en-GB"/>
              </w:rPr>
              <w:t>Abdominal flap*</w:t>
            </w:r>
          </w:p>
        </w:tc>
      </w:tr>
    </w:tbl>
    <w:p w14:paraId="1E048F21" w14:textId="2BCAF4AA" w:rsidR="00DE3472" w:rsidRPr="00E37F98" w:rsidRDefault="00DE3472" w:rsidP="42BA8EB1">
      <w:pPr>
        <w:rPr>
          <w:rFonts w:ascii="Arial" w:eastAsia="Arial" w:hAnsi="Arial" w:cs="Arial"/>
          <w:sz w:val="22"/>
          <w:szCs w:val="22"/>
        </w:rPr>
      </w:pPr>
    </w:p>
    <w:p w14:paraId="724896BA" w14:textId="2CDB0C7C" w:rsidR="00DE3472" w:rsidRPr="00E37F98" w:rsidRDefault="00DE3472" w:rsidP="42BA8EB1">
      <w:pPr>
        <w:rPr>
          <w:rFonts w:ascii="Arial" w:eastAsia="Arial" w:hAnsi="Arial" w:cs="Arial"/>
          <w:sz w:val="22"/>
          <w:szCs w:val="22"/>
        </w:rPr>
      </w:pPr>
    </w:p>
    <w:p w14:paraId="28F78198" w14:textId="7574E82D" w:rsidR="00DE3472" w:rsidRPr="00E37F98" w:rsidRDefault="00DE3472" w:rsidP="42BA8EB1">
      <w:pPr>
        <w:rPr>
          <w:rFonts w:ascii="Arial" w:eastAsia="Arial" w:hAnsi="Arial" w:cs="Arial"/>
          <w:sz w:val="22"/>
          <w:szCs w:val="22"/>
        </w:rPr>
      </w:pPr>
    </w:p>
    <w:p w14:paraId="44F9978F" w14:textId="4A27EAD2" w:rsidR="00DE3472" w:rsidRPr="00E37F98" w:rsidRDefault="74FD04F1" w:rsidP="42BA8EB1">
      <w:pPr>
        <w:pStyle w:val="Heading1"/>
        <w:spacing w:before="240"/>
        <w:rPr>
          <w:rFonts w:ascii="Calibri Light" w:eastAsia="Calibri Light" w:hAnsi="Calibri Light" w:cs="Calibri Light"/>
          <w:color w:val="auto"/>
          <w:sz w:val="32"/>
          <w:szCs w:val="32"/>
        </w:rPr>
      </w:pPr>
      <w:r w:rsidRPr="00E37F98">
        <w:rPr>
          <w:rFonts w:ascii="Calibri Light" w:eastAsia="Calibri Light" w:hAnsi="Calibri Light" w:cs="Calibri Light"/>
          <w:color w:val="auto"/>
          <w:sz w:val="32"/>
          <w:szCs w:val="32"/>
          <w:lang w:val="en-GB"/>
        </w:rPr>
        <w:t>MEDLINE, via OVID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75"/>
        <w:gridCol w:w="4980"/>
        <w:gridCol w:w="2310"/>
      </w:tblGrid>
      <w:tr w:rsidR="00E37F98" w:rsidRPr="00E37F98" w14:paraId="22E09E47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41A75C6" w14:textId="5B9A187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Term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464CC64" w14:textId="5B42AD2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Group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35ACBAA4" w14:textId="6F9918C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Search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08C4F2A" w14:textId="3832751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Number</w:t>
            </w:r>
          </w:p>
        </w:tc>
      </w:tr>
      <w:tr w:rsidR="00E37F98" w:rsidRPr="00E37F98" w14:paraId="1E0B45EE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EBA6F0B" w14:textId="3A1C4509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75" w:type="dxa"/>
            <w:vMerge w:val="restart"/>
            <w:tcMar>
              <w:left w:w="105" w:type="dxa"/>
              <w:right w:w="105" w:type="dxa"/>
            </w:tcMar>
          </w:tcPr>
          <w:p w14:paraId="440EE4E4" w14:textId="2AD5AAF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1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322339B" w14:textId="3C15693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Augmented reality.mp. or exp Augmented Reality/ or exp Surgery, Computer-Assisted/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028064C1" w14:textId="253EEE95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47854</w:t>
            </w:r>
          </w:p>
        </w:tc>
      </w:tr>
      <w:tr w:rsidR="00E37F98" w:rsidRPr="00E37F98" w14:paraId="5494FBD1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0FD0294" w14:textId="32CA031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1275" w:type="dxa"/>
            <w:vMerge/>
            <w:vAlign w:val="center"/>
          </w:tcPr>
          <w:p w14:paraId="50A7F1BB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284F4088" w14:textId="2613774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Virtual reality.mp. or exp Virtual Reality/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7A8A7D2" w14:textId="27C5AFBC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22585</w:t>
            </w:r>
          </w:p>
        </w:tc>
      </w:tr>
      <w:tr w:rsidR="00E37F98" w:rsidRPr="00E37F98" w14:paraId="3851E6E6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45DE72E" w14:textId="7DE47EC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1275" w:type="dxa"/>
            <w:vMerge/>
            <w:vAlign w:val="center"/>
          </w:tcPr>
          <w:p w14:paraId="32B7695E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70F844E" w14:textId="2B323BD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Mixed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0314E3FB" w14:textId="7AA04E83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311</w:t>
            </w:r>
          </w:p>
        </w:tc>
      </w:tr>
      <w:tr w:rsidR="00E37F98" w:rsidRPr="00E37F98" w14:paraId="57A6E277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B48B36A" w14:textId="0B38D2C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4</w:t>
            </w:r>
          </w:p>
        </w:tc>
        <w:tc>
          <w:tcPr>
            <w:tcW w:w="1275" w:type="dxa"/>
            <w:vMerge/>
            <w:vAlign w:val="center"/>
          </w:tcPr>
          <w:p w14:paraId="6ED303A3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DD7B65F" w14:textId="77236C7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tended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CC8BBC7" w14:textId="0223662D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436</w:t>
            </w:r>
          </w:p>
        </w:tc>
      </w:tr>
      <w:tr w:rsidR="00E37F98" w:rsidRPr="00E37F98" w14:paraId="05F864D5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CD5A53D" w14:textId="67B3CEB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5</w:t>
            </w:r>
          </w:p>
        </w:tc>
        <w:tc>
          <w:tcPr>
            <w:tcW w:w="1275" w:type="dxa"/>
            <w:vMerge/>
            <w:vAlign w:val="center"/>
          </w:tcPr>
          <w:p w14:paraId="4B0931E4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7A66868" w14:textId="01A17407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Holographic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19AD5D53" w14:textId="588E6FD8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8384</w:t>
            </w:r>
          </w:p>
        </w:tc>
      </w:tr>
      <w:tr w:rsidR="00E37F98" w:rsidRPr="00E37F98" w14:paraId="0473FEAD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6F89BFD" w14:textId="28CD468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6</w:t>
            </w:r>
          </w:p>
        </w:tc>
        <w:tc>
          <w:tcPr>
            <w:tcW w:w="1275" w:type="dxa"/>
            <w:vMerge/>
            <w:vAlign w:val="center"/>
          </w:tcPr>
          <w:p w14:paraId="2544D797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CA59AF2" w14:textId="0374FA8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Hololens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B99F9BD" w14:textId="7D4793F7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459</w:t>
            </w:r>
          </w:p>
        </w:tc>
      </w:tr>
      <w:tr w:rsidR="00E37F98" w:rsidRPr="00E37F98" w14:paraId="637EACC6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03D9644" w14:textId="05FA43F4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7</w:t>
            </w:r>
          </w:p>
        </w:tc>
        <w:tc>
          <w:tcPr>
            <w:tcW w:w="1275" w:type="dxa"/>
            <w:vMerge/>
            <w:vAlign w:val="center"/>
          </w:tcPr>
          <w:p w14:paraId="11E889C9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9FEC5DA" w14:textId="417E5E6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 or 2 or 3 or 4 or 5 or 6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497B4E1" w14:textId="5D275DAD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77010</w:t>
            </w:r>
          </w:p>
        </w:tc>
      </w:tr>
      <w:tr w:rsidR="00E37F98" w:rsidRPr="00E37F98" w14:paraId="07A50EC2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9D18FBF" w14:textId="58159CC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0" w:name="_Hlk180959981"/>
            <w:r w:rsidRPr="00E37F98">
              <w:rPr>
                <w:rFonts w:ascii="Calibri" w:eastAsia="Calibri" w:hAnsi="Calibri" w:cs="Calibri"/>
                <w:lang w:val="en-GB"/>
              </w:rPr>
              <w:t>8</w:t>
            </w:r>
          </w:p>
        </w:tc>
        <w:tc>
          <w:tcPr>
            <w:tcW w:w="1275" w:type="dxa"/>
            <w:vMerge w:val="restart"/>
            <w:tcMar>
              <w:left w:w="105" w:type="dxa"/>
              <w:right w:w="105" w:type="dxa"/>
            </w:tcMar>
          </w:tcPr>
          <w:p w14:paraId="767700B3" w14:textId="5716B177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2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378CA0D" w14:textId="65AA09F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p Surgical Flaps/ or exp Perforator Flap/ or Perforator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10B5892D" w14:textId="10673D2F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74723</w:t>
            </w:r>
          </w:p>
        </w:tc>
      </w:tr>
      <w:tr w:rsidR="00E37F98" w:rsidRPr="00E37F98" w14:paraId="080392DA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4AFB9B5" w14:textId="7C86312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" w:name="_Hlk180959988"/>
            <w:bookmarkEnd w:id="0"/>
            <w:r w:rsidRPr="00E37F98">
              <w:rPr>
                <w:rFonts w:ascii="Calibri" w:eastAsia="Calibri" w:hAnsi="Calibri" w:cs="Calibri"/>
                <w:lang w:val="en-GB"/>
              </w:rPr>
              <w:t>9</w:t>
            </w:r>
          </w:p>
        </w:tc>
        <w:tc>
          <w:tcPr>
            <w:tcW w:w="1275" w:type="dxa"/>
            <w:vMerge/>
            <w:vAlign w:val="center"/>
          </w:tcPr>
          <w:p w14:paraId="524D9DF7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BDA34E3" w14:textId="6CCDFD54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Perforator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0F9E87C" w14:textId="056819B2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5757</w:t>
            </w:r>
          </w:p>
        </w:tc>
      </w:tr>
      <w:tr w:rsidR="00E37F98" w:rsidRPr="00E37F98" w14:paraId="3082567E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AF65A5E" w14:textId="20C8C5B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" w:name="_Hlk180959993"/>
            <w:bookmarkEnd w:id="1"/>
            <w:r w:rsidRPr="00E37F98">
              <w:rPr>
                <w:rFonts w:ascii="Calibri" w:eastAsia="Calibri" w:hAnsi="Calibri" w:cs="Calibri"/>
                <w:lang w:val="en-GB"/>
              </w:rPr>
              <w:t>10</w:t>
            </w:r>
          </w:p>
        </w:tc>
        <w:tc>
          <w:tcPr>
            <w:tcW w:w="1275" w:type="dxa"/>
            <w:vMerge/>
            <w:vAlign w:val="center"/>
          </w:tcPr>
          <w:p w14:paraId="053CE03D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B6D3458" w14:textId="4A81950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recon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11A312A" w14:textId="7FFDD374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3265</w:t>
            </w:r>
          </w:p>
        </w:tc>
      </w:tr>
      <w:tr w:rsidR="00E37F98" w:rsidRPr="00E37F98" w14:paraId="4F37E7EF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CF31F82" w14:textId="0D819C9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" w:name="_Hlk180959997"/>
            <w:bookmarkEnd w:id="2"/>
            <w:r w:rsidRPr="00E37F98">
              <w:rPr>
                <w:rFonts w:ascii="Calibri" w:eastAsia="Calibri" w:hAnsi="Calibri" w:cs="Calibri"/>
                <w:lang w:val="en-GB"/>
              </w:rPr>
              <w:t>11</w:t>
            </w:r>
          </w:p>
        </w:tc>
        <w:tc>
          <w:tcPr>
            <w:tcW w:w="1275" w:type="dxa"/>
            <w:vMerge/>
            <w:vAlign w:val="center"/>
          </w:tcPr>
          <w:p w14:paraId="413AD325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2193A2B3" w14:textId="431CB56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surger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00CF811A" w14:textId="1BC06DF0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6456</w:t>
            </w:r>
          </w:p>
        </w:tc>
      </w:tr>
      <w:tr w:rsidR="00E37F98" w:rsidRPr="00E37F98" w14:paraId="716C761D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51A1F92" w14:textId="6FFFE2F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4" w:name="_Hlk180960004"/>
            <w:bookmarkEnd w:id="3"/>
            <w:r w:rsidRPr="00E37F98">
              <w:rPr>
                <w:rFonts w:ascii="Calibri" w:eastAsia="Calibri" w:hAnsi="Calibri" w:cs="Calibri"/>
                <w:lang w:val="en-GB"/>
              </w:rPr>
              <w:lastRenderedPageBreak/>
              <w:t>12</w:t>
            </w:r>
          </w:p>
        </w:tc>
        <w:tc>
          <w:tcPr>
            <w:tcW w:w="1275" w:type="dxa"/>
            <w:vMerge/>
            <w:vAlign w:val="center"/>
          </w:tcPr>
          <w:p w14:paraId="6423DB33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32B942E8" w14:textId="147A64C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1E6A66EA" w14:textId="0D4ADF51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98</w:t>
            </w:r>
          </w:p>
        </w:tc>
      </w:tr>
      <w:tr w:rsidR="00E37F98" w:rsidRPr="00E37F98" w14:paraId="76BDF791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C950E49" w14:textId="338D73E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5" w:name="_Hlk180960010"/>
            <w:bookmarkEnd w:id="4"/>
            <w:r w:rsidRPr="00E37F98">
              <w:rPr>
                <w:rFonts w:ascii="Calibri" w:eastAsia="Calibri" w:hAnsi="Calibri" w:cs="Calibri"/>
                <w:lang w:val="en-GB"/>
              </w:rPr>
              <w:t>13</w:t>
            </w:r>
          </w:p>
        </w:tc>
        <w:tc>
          <w:tcPr>
            <w:tcW w:w="1275" w:type="dxa"/>
            <w:vMerge/>
            <w:vAlign w:val="center"/>
          </w:tcPr>
          <w:p w14:paraId="0181FFB4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A558011" w14:textId="002EBF2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Free flap*.mp. or exp Free Tissue Flaps/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404F420" w14:textId="7CD85263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6665</w:t>
            </w:r>
          </w:p>
        </w:tc>
      </w:tr>
      <w:tr w:rsidR="00E37F98" w:rsidRPr="00E37F98" w14:paraId="6BE463D8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731DA87" w14:textId="484EE1C9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6" w:name="_Hlk180960015"/>
            <w:bookmarkEnd w:id="5"/>
            <w:r w:rsidRPr="00E37F98">
              <w:rPr>
                <w:rFonts w:ascii="Calibri" w:eastAsia="Calibri" w:hAnsi="Calibri" w:cs="Calibri"/>
                <w:lang w:val="en-GB"/>
              </w:rPr>
              <w:t>14</w:t>
            </w:r>
          </w:p>
        </w:tc>
        <w:tc>
          <w:tcPr>
            <w:tcW w:w="1275" w:type="dxa"/>
            <w:vMerge/>
            <w:vAlign w:val="center"/>
          </w:tcPr>
          <w:p w14:paraId="06B40B67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B310744" w14:textId="3B72C2C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Thigh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231A7E99" w14:textId="0C269714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2175</w:t>
            </w:r>
          </w:p>
        </w:tc>
      </w:tr>
      <w:tr w:rsidR="00E37F98" w:rsidRPr="00E37F98" w14:paraId="5486919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A85DB0E" w14:textId="6A3A999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7" w:name="_Hlk180960020"/>
            <w:bookmarkEnd w:id="6"/>
            <w:r w:rsidRPr="00E37F98">
              <w:rPr>
                <w:rFonts w:ascii="Calibri" w:eastAsia="Calibri" w:hAnsi="Calibri" w:cs="Calibri"/>
                <w:lang w:val="en-GB"/>
              </w:rPr>
              <w:t>15</w:t>
            </w:r>
          </w:p>
        </w:tc>
        <w:tc>
          <w:tcPr>
            <w:tcW w:w="1275" w:type="dxa"/>
            <w:vMerge/>
            <w:vAlign w:val="center"/>
          </w:tcPr>
          <w:p w14:paraId="3BE0A1C1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AA11915" w14:textId="1DB699E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Abdominal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20FD22E" w14:textId="1F2B1B20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644</w:t>
            </w:r>
          </w:p>
        </w:tc>
      </w:tr>
      <w:tr w:rsidR="00E37F98" w:rsidRPr="00E37F98" w14:paraId="47636EF0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45A5078" w14:textId="6F71DF3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8" w:name="_Hlk180960025"/>
            <w:bookmarkEnd w:id="7"/>
            <w:r w:rsidRPr="00E37F98">
              <w:rPr>
                <w:rFonts w:ascii="Calibri" w:eastAsia="Calibri" w:hAnsi="Calibri" w:cs="Calibri"/>
                <w:lang w:val="en-GB"/>
              </w:rPr>
              <w:t>16</w:t>
            </w:r>
          </w:p>
        </w:tc>
        <w:tc>
          <w:tcPr>
            <w:tcW w:w="1275" w:type="dxa"/>
            <w:vMerge/>
            <w:vAlign w:val="center"/>
          </w:tcPr>
          <w:p w14:paraId="6C3BAEBD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0DEC9C0" w14:textId="3FCDF7E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8 or 9 or 10 or 11 or 12 or 13 or 14 or 15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811C010" w14:textId="3DF88327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92252</w:t>
            </w:r>
          </w:p>
        </w:tc>
      </w:tr>
      <w:tr w:rsidR="42BA8EB1" w:rsidRPr="00E37F98" w14:paraId="16AD930B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B228EC4" w14:textId="379A8A79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9" w:name="_Hlk180960030"/>
            <w:bookmarkEnd w:id="8"/>
            <w:r w:rsidRPr="00E37F98">
              <w:rPr>
                <w:rFonts w:ascii="Calibri" w:eastAsia="Calibri" w:hAnsi="Calibri" w:cs="Calibri"/>
                <w:lang w:val="en-GB"/>
              </w:rPr>
              <w:t>17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DD4B030" w14:textId="7680276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Combined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0917E7C" w14:textId="28FFD2A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7 and 16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9B2C6BE" w14:textId="3F15C113" w:rsidR="42BA8EB1" w:rsidRPr="00E37F98" w:rsidRDefault="00921ED9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688</w:t>
            </w:r>
          </w:p>
        </w:tc>
      </w:tr>
      <w:bookmarkEnd w:id="9"/>
    </w:tbl>
    <w:p w14:paraId="0034D64A" w14:textId="2982182A" w:rsidR="00DE3472" w:rsidRPr="00E37F98" w:rsidRDefault="00DE3472" w:rsidP="42BA8EB1">
      <w:pPr>
        <w:spacing w:line="259" w:lineRule="auto"/>
        <w:rPr>
          <w:rFonts w:ascii="Calibri" w:eastAsia="Calibri" w:hAnsi="Calibri" w:cs="Calibri"/>
        </w:rPr>
      </w:pPr>
    </w:p>
    <w:p w14:paraId="1A3EC32A" w14:textId="7D9ADF42" w:rsidR="00DE3472" w:rsidRPr="00E37F98" w:rsidRDefault="74FD04F1" w:rsidP="42BA8EB1">
      <w:pPr>
        <w:pStyle w:val="Heading1"/>
        <w:spacing w:before="240"/>
        <w:rPr>
          <w:rFonts w:ascii="Calibri Light" w:eastAsia="Calibri Light" w:hAnsi="Calibri Light" w:cs="Calibri Light"/>
          <w:color w:val="auto"/>
          <w:sz w:val="32"/>
          <w:szCs w:val="32"/>
        </w:rPr>
      </w:pPr>
      <w:r w:rsidRPr="00E37F98">
        <w:rPr>
          <w:rFonts w:ascii="Calibri Light" w:eastAsia="Calibri Light" w:hAnsi="Calibri Light" w:cs="Calibri Light"/>
          <w:color w:val="auto"/>
          <w:sz w:val="32"/>
          <w:szCs w:val="32"/>
          <w:lang w:val="en-GB"/>
        </w:rPr>
        <w:t>Embase, via OVID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75"/>
        <w:gridCol w:w="4980"/>
        <w:gridCol w:w="2310"/>
      </w:tblGrid>
      <w:tr w:rsidR="00E37F98" w:rsidRPr="00E37F98" w14:paraId="6347363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F7B8291" w14:textId="38E2989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Term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D2A0540" w14:textId="3CA9C23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Group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82A04AD" w14:textId="066C2C7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Search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9AE9974" w14:textId="3F48A72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Number</w:t>
            </w:r>
          </w:p>
        </w:tc>
      </w:tr>
      <w:tr w:rsidR="00E37F98" w:rsidRPr="00E37F98" w14:paraId="04A8CE35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08B15674" w14:textId="5C827C1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75" w:type="dxa"/>
            <w:vMerge w:val="restart"/>
            <w:tcMar>
              <w:left w:w="105" w:type="dxa"/>
              <w:right w:w="105" w:type="dxa"/>
            </w:tcMar>
          </w:tcPr>
          <w:p w14:paraId="38527228" w14:textId="2805484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1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1A34064" w14:textId="64AE30A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Augmented reality.mp. or exp computer assisted surgery/ or exp augmented reality/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5A0937B" w14:textId="4403EE52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51128</w:t>
            </w:r>
          </w:p>
        </w:tc>
      </w:tr>
      <w:tr w:rsidR="00E37F98" w:rsidRPr="00E37F98" w14:paraId="45864845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E91BA31" w14:textId="0DE1C11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1275" w:type="dxa"/>
            <w:vMerge/>
            <w:vAlign w:val="center"/>
          </w:tcPr>
          <w:p w14:paraId="08528FD9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9179482" w14:textId="6C9438A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p virtual reality/ or Virtual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F005A93" w14:textId="7805B455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38215</w:t>
            </w:r>
          </w:p>
        </w:tc>
      </w:tr>
      <w:tr w:rsidR="00E37F98" w:rsidRPr="00E37F98" w14:paraId="3C5E99FB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070727F0" w14:textId="629ADD2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1275" w:type="dxa"/>
            <w:vMerge/>
            <w:vAlign w:val="center"/>
          </w:tcPr>
          <w:p w14:paraId="47C1B011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6EDB29C" w14:textId="299B2269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Mixed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D7E6E61" w14:textId="6C7EA0F8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434</w:t>
            </w:r>
          </w:p>
        </w:tc>
      </w:tr>
      <w:tr w:rsidR="00E37F98" w:rsidRPr="00E37F98" w14:paraId="3DAEF589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004580A" w14:textId="7C146A2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4</w:t>
            </w:r>
          </w:p>
        </w:tc>
        <w:tc>
          <w:tcPr>
            <w:tcW w:w="1275" w:type="dxa"/>
            <w:vMerge/>
            <w:vAlign w:val="center"/>
          </w:tcPr>
          <w:p w14:paraId="3413568A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1FDBDD2E" w14:textId="4E75063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tended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107DCB5" w14:textId="46F4B0C3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371</w:t>
            </w:r>
          </w:p>
        </w:tc>
      </w:tr>
      <w:tr w:rsidR="00E37F98" w:rsidRPr="00E37F98" w14:paraId="5D4AB4B9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0A5C4FB" w14:textId="714D4A84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5</w:t>
            </w:r>
          </w:p>
        </w:tc>
        <w:tc>
          <w:tcPr>
            <w:tcW w:w="1275" w:type="dxa"/>
            <w:vMerge/>
            <w:vAlign w:val="center"/>
          </w:tcPr>
          <w:p w14:paraId="1B106024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36903AD8" w14:textId="30553F0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Holographic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208288C0" w14:textId="3B90CAF6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5281</w:t>
            </w:r>
          </w:p>
        </w:tc>
      </w:tr>
      <w:tr w:rsidR="00E37F98" w:rsidRPr="00E37F98" w14:paraId="6BB71216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EBF7DAC" w14:textId="06D6813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6</w:t>
            </w:r>
          </w:p>
        </w:tc>
        <w:tc>
          <w:tcPr>
            <w:tcW w:w="1275" w:type="dxa"/>
            <w:vMerge/>
            <w:vAlign w:val="center"/>
          </w:tcPr>
          <w:p w14:paraId="147C6D28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FF8B4BB" w14:textId="030546A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Hololens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ADAD367" w14:textId="4F9AFEA4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714</w:t>
            </w:r>
          </w:p>
        </w:tc>
      </w:tr>
      <w:tr w:rsidR="00E37F98" w:rsidRPr="00E37F98" w14:paraId="3155B60F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B1BDF69" w14:textId="47AC4B0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7</w:t>
            </w:r>
          </w:p>
        </w:tc>
        <w:tc>
          <w:tcPr>
            <w:tcW w:w="1275" w:type="dxa"/>
            <w:vMerge/>
            <w:vAlign w:val="center"/>
          </w:tcPr>
          <w:p w14:paraId="24F2BA8E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C640169" w14:textId="04F1B05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 or 2 or 3 or 4 or 5 or 6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B96CBFA" w14:textId="6ABAD444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92017</w:t>
            </w:r>
          </w:p>
        </w:tc>
      </w:tr>
      <w:tr w:rsidR="00E37F98" w:rsidRPr="00E37F98" w14:paraId="57F74E1A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97B5136" w14:textId="2D55FA9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0" w:name="_Hlk180960770"/>
            <w:r w:rsidRPr="00E37F98">
              <w:rPr>
                <w:rFonts w:ascii="Calibri" w:eastAsia="Calibri" w:hAnsi="Calibri" w:cs="Calibri"/>
                <w:lang w:val="en-GB"/>
              </w:rPr>
              <w:t>8</w:t>
            </w:r>
          </w:p>
        </w:tc>
        <w:tc>
          <w:tcPr>
            <w:tcW w:w="1275" w:type="dxa"/>
            <w:vMerge w:val="restart"/>
            <w:tcMar>
              <w:left w:w="105" w:type="dxa"/>
              <w:right w:w="105" w:type="dxa"/>
            </w:tcMar>
          </w:tcPr>
          <w:p w14:paraId="2D67FF46" w14:textId="4B163AE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2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C9EB6AA" w14:textId="6BA616C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Perforator*.mp. or exp inferior gluteal artery perforator flap/ or exp superior gluteal artery perforator flap/ or exp deep inferior epigastric perforator flap/ or exp perforator flap/ or exp thoracodorsal artery perforator flap/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222ED080" w14:textId="5742B74B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3449</w:t>
            </w:r>
          </w:p>
        </w:tc>
      </w:tr>
      <w:tr w:rsidR="00E37F98" w:rsidRPr="00E37F98" w14:paraId="4EB3BA50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EF0D27C" w14:textId="2FEB105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1" w:name="_Hlk180960776"/>
            <w:bookmarkEnd w:id="10"/>
            <w:r w:rsidRPr="00E37F98">
              <w:rPr>
                <w:rFonts w:ascii="Calibri" w:eastAsia="Calibri" w:hAnsi="Calibri" w:cs="Calibri"/>
                <w:lang w:val="en-GB"/>
              </w:rPr>
              <w:t>9</w:t>
            </w:r>
          </w:p>
        </w:tc>
        <w:tc>
          <w:tcPr>
            <w:tcW w:w="1275" w:type="dxa"/>
            <w:vMerge/>
            <w:vAlign w:val="center"/>
          </w:tcPr>
          <w:p w14:paraId="43730EAE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3DC547F" w14:textId="3FF04C6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Perforator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B25C5AF" w14:textId="379E5E98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7904</w:t>
            </w:r>
          </w:p>
        </w:tc>
      </w:tr>
      <w:tr w:rsidR="00E37F98" w:rsidRPr="00E37F98" w14:paraId="05130739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DC0DB8E" w14:textId="1CCD55D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2" w:name="_Hlk180960781"/>
            <w:bookmarkEnd w:id="11"/>
            <w:r w:rsidRPr="00E37F98">
              <w:rPr>
                <w:rFonts w:ascii="Calibri" w:eastAsia="Calibri" w:hAnsi="Calibri" w:cs="Calibri"/>
                <w:lang w:val="en-GB"/>
              </w:rPr>
              <w:t>10</w:t>
            </w:r>
          </w:p>
        </w:tc>
        <w:tc>
          <w:tcPr>
            <w:tcW w:w="1275" w:type="dxa"/>
            <w:vMerge/>
            <w:vAlign w:val="center"/>
          </w:tcPr>
          <w:p w14:paraId="0F8AE879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1A4C38DC" w14:textId="149468B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p breast reconstruction/ or Breast recon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9D479D5" w14:textId="23FE263C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33264</w:t>
            </w:r>
          </w:p>
        </w:tc>
      </w:tr>
      <w:tr w:rsidR="00E37F98" w:rsidRPr="00E37F98" w14:paraId="350338FD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4A486EC" w14:textId="5EB9551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3" w:name="_Hlk180960785"/>
            <w:bookmarkEnd w:id="12"/>
            <w:r w:rsidRPr="00E37F98">
              <w:rPr>
                <w:rFonts w:ascii="Calibri" w:eastAsia="Calibri" w:hAnsi="Calibri" w:cs="Calibri"/>
                <w:lang w:val="en-GB"/>
              </w:rPr>
              <w:t>11</w:t>
            </w:r>
          </w:p>
        </w:tc>
        <w:tc>
          <w:tcPr>
            <w:tcW w:w="1275" w:type="dxa"/>
            <w:vMerge/>
            <w:vAlign w:val="center"/>
          </w:tcPr>
          <w:p w14:paraId="7008CF7C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20FAA7E8" w14:textId="3F8D554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surgery.mp. or exp breast surgery/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4D95833" w14:textId="1C662E64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09298</w:t>
            </w:r>
          </w:p>
        </w:tc>
      </w:tr>
      <w:tr w:rsidR="00E37F98" w:rsidRPr="00E37F98" w14:paraId="0B31CF77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048BDEC" w14:textId="147E26B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4" w:name="_Hlk180960792"/>
            <w:bookmarkEnd w:id="13"/>
            <w:r w:rsidRPr="00E37F98">
              <w:rPr>
                <w:rFonts w:ascii="Calibri" w:eastAsia="Calibri" w:hAnsi="Calibri" w:cs="Calibri"/>
                <w:lang w:val="en-GB"/>
              </w:rPr>
              <w:t>12</w:t>
            </w:r>
          </w:p>
        </w:tc>
        <w:tc>
          <w:tcPr>
            <w:tcW w:w="1275" w:type="dxa"/>
            <w:vMerge/>
            <w:vAlign w:val="center"/>
          </w:tcPr>
          <w:p w14:paraId="31EABFE3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DA68690" w14:textId="5DA398E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52908C0" w14:textId="43ECF252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92</w:t>
            </w:r>
          </w:p>
        </w:tc>
      </w:tr>
      <w:tr w:rsidR="00E37F98" w:rsidRPr="00E37F98" w14:paraId="6F809DA3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6670BB6" w14:textId="4AE29F7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5" w:name="_Hlk180960797"/>
            <w:bookmarkEnd w:id="14"/>
            <w:r w:rsidRPr="00E37F98">
              <w:rPr>
                <w:rFonts w:ascii="Calibri" w:eastAsia="Calibri" w:hAnsi="Calibri" w:cs="Calibri"/>
                <w:lang w:val="en-GB"/>
              </w:rPr>
              <w:t>13</w:t>
            </w:r>
          </w:p>
        </w:tc>
        <w:tc>
          <w:tcPr>
            <w:tcW w:w="1275" w:type="dxa"/>
            <w:vMerge/>
            <w:vAlign w:val="center"/>
          </w:tcPr>
          <w:p w14:paraId="61287BE0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35537B97" w14:textId="1346463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p free tissue graft/ or Free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F841E06" w14:textId="32618107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23763</w:t>
            </w:r>
          </w:p>
        </w:tc>
      </w:tr>
      <w:tr w:rsidR="00E37F98" w:rsidRPr="00E37F98" w14:paraId="79C66B3A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D3173BC" w14:textId="7EA5B0F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6" w:name="_Hlk180960803"/>
            <w:bookmarkEnd w:id="15"/>
            <w:r w:rsidRPr="00E37F98">
              <w:rPr>
                <w:rFonts w:ascii="Calibri" w:eastAsia="Calibri" w:hAnsi="Calibri" w:cs="Calibri"/>
                <w:lang w:val="en-GB"/>
              </w:rPr>
              <w:t>14</w:t>
            </w:r>
          </w:p>
        </w:tc>
        <w:tc>
          <w:tcPr>
            <w:tcW w:w="1275" w:type="dxa"/>
            <w:vMerge/>
            <w:vAlign w:val="center"/>
          </w:tcPr>
          <w:p w14:paraId="12B373A5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B8C1C9E" w14:textId="4D31534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p anterolateral thigh flap/ or Thigh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95B2391" w14:textId="75B0133B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3668</w:t>
            </w:r>
          </w:p>
        </w:tc>
      </w:tr>
      <w:tr w:rsidR="00E37F98" w:rsidRPr="00E37F98" w14:paraId="28BCE77E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43872BC" w14:textId="530F35E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7" w:name="_Hlk180960808"/>
            <w:bookmarkEnd w:id="16"/>
            <w:r w:rsidRPr="00E37F98">
              <w:rPr>
                <w:rFonts w:ascii="Calibri" w:eastAsia="Calibri" w:hAnsi="Calibri" w:cs="Calibri"/>
                <w:lang w:val="en-GB"/>
              </w:rPr>
              <w:t>15</w:t>
            </w:r>
          </w:p>
        </w:tc>
        <w:tc>
          <w:tcPr>
            <w:tcW w:w="1275" w:type="dxa"/>
            <w:vMerge/>
            <w:vAlign w:val="center"/>
          </w:tcPr>
          <w:p w14:paraId="5B789924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DD86BC1" w14:textId="240B0A44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p surgical flaps/ or Abdominal flap*.mp. or exp tissue flap/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9AAF935" w14:textId="4713C968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74939</w:t>
            </w:r>
          </w:p>
        </w:tc>
      </w:tr>
      <w:tr w:rsidR="00E37F98" w:rsidRPr="00E37F98" w14:paraId="688E557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4E12794" w14:textId="48638AD7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8" w:name="_Hlk180960813"/>
            <w:bookmarkEnd w:id="17"/>
            <w:r w:rsidRPr="00E37F98">
              <w:rPr>
                <w:rFonts w:ascii="Calibri" w:eastAsia="Calibri" w:hAnsi="Calibri" w:cs="Calibri"/>
                <w:lang w:val="en-GB"/>
              </w:rPr>
              <w:t>16</w:t>
            </w:r>
          </w:p>
        </w:tc>
        <w:tc>
          <w:tcPr>
            <w:tcW w:w="1275" w:type="dxa"/>
            <w:vMerge/>
            <w:vAlign w:val="center"/>
          </w:tcPr>
          <w:p w14:paraId="235856F7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41BF5C6" w14:textId="762A601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8 or 9 or 10 or 11 or 12 or 13 or 14 or 15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C89BB3C" w14:textId="7757EA8A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83212</w:t>
            </w:r>
          </w:p>
        </w:tc>
      </w:tr>
      <w:tr w:rsidR="42BA8EB1" w:rsidRPr="00E37F98" w14:paraId="122090A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6005601" w14:textId="05B700F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19" w:name="_Hlk180960822"/>
            <w:bookmarkEnd w:id="18"/>
            <w:r w:rsidRPr="00E37F98">
              <w:rPr>
                <w:rFonts w:ascii="Calibri" w:eastAsia="Calibri" w:hAnsi="Calibri" w:cs="Calibri"/>
                <w:lang w:val="en-GB"/>
              </w:rPr>
              <w:t>17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B2EA311" w14:textId="5AC67F7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Combined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12F6F28" w14:textId="5472149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7 and 16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18046F04" w14:textId="40D08BCA" w:rsidR="42BA8EB1" w:rsidRPr="00E37F98" w:rsidRDefault="00E45D4C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982</w:t>
            </w:r>
          </w:p>
        </w:tc>
      </w:tr>
      <w:bookmarkEnd w:id="19"/>
    </w:tbl>
    <w:p w14:paraId="413A550B" w14:textId="018469BB" w:rsidR="00DE3472" w:rsidRPr="00E37F98" w:rsidRDefault="00DE3472" w:rsidP="42BA8EB1">
      <w:pPr>
        <w:spacing w:line="259" w:lineRule="auto"/>
        <w:rPr>
          <w:rFonts w:ascii="Calibri" w:eastAsia="Calibri" w:hAnsi="Calibri" w:cs="Calibri"/>
        </w:rPr>
      </w:pPr>
    </w:p>
    <w:p w14:paraId="5C16B69B" w14:textId="5DFACC15" w:rsidR="00DE3472" w:rsidRPr="00E37F98" w:rsidRDefault="74FD04F1" w:rsidP="42BA8EB1">
      <w:pPr>
        <w:pStyle w:val="Heading1"/>
        <w:spacing w:before="240"/>
        <w:rPr>
          <w:rFonts w:ascii="Calibri Light" w:eastAsia="Calibri Light" w:hAnsi="Calibri Light" w:cs="Calibri Light"/>
          <w:color w:val="auto"/>
          <w:sz w:val="32"/>
          <w:szCs w:val="32"/>
        </w:rPr>
      </w:pPr>
      <w:r w:rsidRPr="00E37F98">
        <w:rPr>
          <w:rFonts w:ascii="Calibri Light" w:eastAsia="Calibri Light" w:hAnsi="Calibri Light" w:cs="Calibri Light"/>
          <w:color w:val="auto"/>
          <w:sz w:val="32"/>
          <w:szCs w:val="32"/>
          <w:lang w:val="en-GB"/>
        </w:rPr>
        <w:t>Global Health, via OVID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75"/>
        <w:gridCol w:w="4980"/>
        <w:gridCol w:w="2310"/>
      </w:tblGrid>
      <w:tr w:rsidR="00E37F98" w:rsidRPr="00E37F98" w14:paraId="345A1B88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75C791F" w14:textId="1819563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Term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8775F78" w14:textId="7A9C2E5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Group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75F812E" w14:textId="42C9016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Search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6FA2672" w14:textId="33F331F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Number</w:t>
            </w:r>
          </w:p>
        </w:tc>
      </w:tr>
      <w:tr w:rsidR="00E37F98" w:rsidRPr="00E37F98" w14:paraId="196F21E2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58158C5" w14:textId="35136FA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0" w:name="_Hlk180961252"/>
            <w:r w:rsidRPr="00E37F98">
              <w:rPr>
                <w:rFonts w:ascii="Calibri" w:eastAsia="Calibri" w:hAnsi="Calibri" w:cs="Calibri"/>
                <w:lang w:val="en-GB"/>
              </w:rPr>
              <w:lastRenderedPageBreak/>
              <w:t>1</w:t>
            </w:r>
          </w:p>
        </w:tc>
        <w:tc>
          <w:tcPr>
            <w:tcW w:w="1275" w:type="dxa"/>
            <w:vMerge w:val="restart"/>
            <w:tcMar>
              <w:left w:w="105" w:type="dxa"/>
              <w:right w:w="105" w:type="dxa"/>
            </w:tcMar>
          </w:tcPr>
          <w:p w14:paraId="2B185DAA" w14:textId="5D50BDC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1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99163F1" w14:textId="1F31200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Augmented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E5883D3" w14:textId="40FFBBF4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37</w:t>
            </w:r>
          </w:p>
        </w:tc>
      </w:tr>
      <w:tr w:rsidR="00E37F98" w:rsidRPr="00E37F98" w14:paraId="77744FB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7979A21" w14:textId="1FFE81B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1" w:name="_Hlk180961256"/>
            <w:bookmarkEnd w:id="20"/>
            <w:r w:rsidRPr="00E37F98"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1275" w:type="dxa"/>
            <w:vMerge/>
            <w:vAlign w:val="center"/>
          </w:tcPr>
          <w:p w14:paraId="3352C163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510D240" w14:textId="3DADFC3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Virtual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2DD7355C" w14:textId="4FC856AC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640</w:t>
            </w:r>
          </w:p>
        </w:tc>
      </w:tr>
      <w:tr w:rsidR="00E37F98" w:rsidRPr="00E37F98" w14:paraId="6A8D8009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EF220F0" w14:textId="02EB2FD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2" w:name="_Hlk180961286"/>
            <w:bookmarkEnd w:id="21"/>
            <w:r w:rsidRPr="00E37F98"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1275" w:type="dxa"/>
            <w:vMerge/>
            <w:vAlign w:val="center"/>
          </w:tcPr>
          <w:p w14:paraId="319BE9CC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1A05389" w14:textId="188CC6A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Holographic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F783175" w14:textId="6A2CAEDD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41</w:t>
            </w:r>
          </w:p>
        </w:tc>
      </w:tr>
      <w:tr w:rsidR="00E37F98" w:rsidRPr="00E37F98" w14:paraId="4C1EDDA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B20A6EC" w14:textId="3934B789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3" w:name="_Hlk180961290"/>
            <w:bookmarkEnd w:id="22"/>
            <w:r w:rsidRPr="00E37F98">
              <w:rPr>
                <w:rFonts w:ascii="Calibri" w:eastAsia="Calibri" w:hAnsi="Calibri" w:cs="Calibri"/>
                <w:lang w:val="en-GB"/>
              </w:rPr>
              <w:t>4</w:t>
            </w:r>
          </w:p>
        </w:tc>
        <w:tc>
          <w:tcPr>
            <w:tcW w:w="1275" w:type="dxa"/>
            <w:vMerge/>
            <w:vAlign w:val="center"/>
          </w:tcPr>
          <w:p w14:paraId="01777C29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7AF670E1" w14:textId="3F70D16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Hololens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F7A807B" w14:textId="6E6072A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5</w:t>
            </w:r>
          </w:p>
        </w:tc>
      </w:tr>
      <w:tr w:rsidR="00E37F98" w:rsidRPr="00E37F98" w14:paraId="56D76CE0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145CDBD" w14:textId="20AB873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4" w:name="_Hlk180961295"/>
            <w:bookmarkEnd w:id="23"/>
            <w:r w:rsidRPr="00E37F98">
              <w:rPr>
                <w:rFonts w:ascii="Calibri" w:eastAsia="Calibri" w:hAnsi="Calibri" w:cs="Calibri"/>
                <w:lang w:val="en-GB"/>
              </w:rPr>
              <w:t>5</w:t>
            </w:r>
          </w:p>
        </w:tc>
        <w:tc>
          <w:tcPr>
            <w:tcW w:w="1275" w:type="dxa"/>
            <w:vMerge/>
            <w:vAlign w:val="center"/>
          </w:tcPr>
          <w:p w14:paraId="7D941FAC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00A1B5A" w14:textId="46AE4E8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Mixed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0FFA40E" w14:textId="19914453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22</w:t>
            </w:r>
          </w:p>
        </w:tc>
      </w:tr>
      <w:tr w:rsidR="00E37F98" w:rsidRPr="00E37F98" w14:paraId="7C14C3CD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7281FBA" w14:textId="50EDBA3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5" w:name="_Hlk180961299"/>
            <w:bookmarkEnd w:id="24"/>
            <w:r w:rsidRPr="00E37F98">
              <w:rPr>
                <w:rFonts w:ascii="Calibri" w:eastAsia="Calibri" w:hAnsi="Calibri" w:cs="Calibri"/>
                <w:lang w:val="en-GB"/>
              </w:rPr>
              <w:t>6</w:t>
            </w:r>
          </w:p>
        </w:tc>
        <w:tc>
          <w:tcPr>
            <w:tcW w:w="1275" w:type="dxa"/>
            <w:vMerge/>
            <w:vAlign w:val="center"/>
          </w:tcPr>
          <w:p w14:paraId="3338ADA2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268AD9E6" w14:textId="2282FB69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Extended realit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8BC8795" w14:textId="06A2F956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8</w:t>
            </w:r>
          </w:p>
        </w:tc>
      </w:tr>
      <w:tr w:rsidR="00E37F98" w:rsidRPr="00E37F98" w14:paraId="35172B40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B2612D1" w14:textId="2124F11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6" w:name="_Hlk180961303"/>
            <w:bookmarkEnd w:id="25"/>
            <w:r w:rsidRPr="00E37F98">
              <w:rPr>
                <w:rFonts w:ascii="Calibri" w:eastAsia="Calibri" w:hAnsi="Calibri" w:cs="Calibri"/>
                <w:lang w:val="en-GB"/>
              </w:rPr>
              <w:t>7</w:t>
            </w:r>
          </w:p>
        </w:tc>
        <w:tc>
          <w:tcPr>
            <w:tcW w:w="1275" w:type="dxa"/>
            <w:vMerge/>
            <w:vAlign w:val="center"/>
          </w:tcPr>
          <w:p w14:paraId="57775DBF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A5BBDC5" w14:textId="326BDD4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 or 2 or 3 or 4 or 5 or 6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ECE0C6A" w14:textId="1683AC5F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784</w:t>
            </w:r>
          </w:p>
        </w:tc>
      </w:tr>
      <w:tr w:rsidR="00E37F98" w:rsidRPr="00E37F98" w14:paraId="5A4E3826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4A84193" w14:textId="3FA24EE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7" w:name="_Hlk180961307"/>
            <w:bookmarkEnd w:id="26"/>
            <w:r w:rsidRPr="00E37F98">
              <w:rPr>
                <w:rFonts w:ascii="Calibri" w:eastAsia="Calibri" w:hAnsi="Calibri" w:cs="Calibri"/>
                <w:lang w:val="en-GB"/>
              </w:rPr>
              <w:t>8</w:t>
            </w:r>
          </w:p>
        </w:tc>
        <w:tc>
          <w:tcPr>
            <w:tcW w:w="1275" w:type="dxa"/>
            <w:vMerge w:val="restart"/>
            <w:tcMar>
              <w:left w:w="105" w:type="dxa"/>
              <w:right w:w="105" w:type="dxa"/>
            </w:tcMar>
          </w:tcPr>
          <w:p w14:paraId="3B268962" w14:textId="0FE620F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2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A7D93C2" w14:textId="0076043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Perforator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BA6D8A2" w14:textId="0465DCDA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84</w:t>
            </w:r>
          </w:p>
        </w:tc>
      </w:tr>
      <w:tr w:rsidR="00E37F98" w:rsidRPr="00E37F98" w14:paraId="40FF8E5F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0C069DB6" w14:textId="10B8DF0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8" w:name="_Hlk180961311"/>
            <w:bookmarkEnd w:id="27"/>
            <w:r w:rsidRPr="00E37F98">
              <w:rPr>
                <w:rFonts w:ascii="Calibri" w:eastAsia="Calibri" w:hAnsi="Calibri" w:cs="Calibri"/>
                <w:lang w:val="en-GB"/>
              </w:rPr>
              <w:t>9</w:t>
            </w:r>
          </w:p>
        </w:tc>
        <w:tc>
          <w:tcPr>
            <w:tcW w:w="1275" w:type="dxa"/>
            <w:vMerge/>
            <w:vAlign w:val="center"/>
          </w:tcPr>
          <w:p w14:paraId="4A1C5757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2370CF9" w14:textId="4A112C3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Perforator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2CF82443" w14:textId="4411EBEE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23</w:t>
            </w:r>
          </w:p>
        </w:tc>
      </w:tr>
      <w:tr w:rsidR="00E37F98" w:rsidRPr="00E37F98" w14:paraId="136D181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46E30718" w14:textId="54B6E9A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29" w:name="_Hlk180961314"/>
            <w:bookmarkEnd w:id="28"/>
            <w:r w:rsidRPr="00E37F98">
              <w:rPr>
                <w:rFonts w:ascii="Calibri" w:eastAsia="Calibri" w:hAnsi="Calibri" w:cs="Calibri"/>
                <w:lang w:val="en-GB"/>
              </w:rPr>
              <w:t>10</w:t>
            </w:r>
          </w:p>
        </w:tc>
        <w:tc>
          <w:tcPr>
            <w:tcW w:w="1275" w:type="dxa"/>
            <w:vMerge/>
            <w:vAlign w:val="center"/>
          </w:tcPr>
          <w:p w14:paraId="078E668D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C7E38B9" w14:textId="1315CC94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recon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A0897AB" w14:textId="26453D21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82</w:t>
            </w:r>
          </w:p>
        </w:tc>
      </w:tr>
      <w:tr w:rsidR="00E37F98" w:rsidRPr="00E37F98" w14:paraId="537A3502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0EE1408" w14:textId="264D048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0" w:name="_Hlk180961319"/>
            <w:bookmarkEnd w:id="29"/>
            <w:r w:rsidRPr="00E37F98">
              <w:rPr>
                <w:rFonts w:ascii="Calibri" w:eastAsia="Calibri" w:hAnsi="Calibri" w:cs="Calibri"/>
                <w:lang w:val="en-GB"/>
              </w:rPr>
              <w:t>11</w:t>
            </w:r>
          </w:p>
        </w:tc>
        <w:tc>
          <w:tcPr>
            <w:tcW w:w="1275" w:type="dxa"/>
            <w:vMerge/>
            <w:vAlign w:val="center"/>
          </w:tcPr>
          <w:p w14:paraId="4FB5154A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E07C735" w14:textId="0E53ED8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surgery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FC53323" w14:textId="601EC693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256</w:t>
            </w:r>
          </w:p>
        </w:tc>
      </w:tr>
      <w:tr w:rsidR="00E37F98" w:rsidRPr="00E37F98" w14:paraId="618F2143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093F9B67" w14:textId="0E9BC4C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1" w:name="_Hlk180961324"/>
            <w:bookmarkEnd w:id="30"/>
            <w:r w:rsidRPr="00E37F98">
              <w:rPr>
                <w:rFonts w:ascii="Calibri" w:eastAsia="Calibri" w:hAnsi="Calibri" w:cs="Calibri"/>
                <w:lang w:val="en-GB"/>
              </w:rPr>
              <w:t>12</w:t>
            </w:r>
          </w:p>
        </w:tc>
        <w:tc>
          <w:tcPr>
            <w:tcW w:w="1275" w:type="dxa"/>
            <w:vMerge/>
            <w:vAlign w:val="center"/>
          </w:tcPr>
          <w:p w14:paraId="5B5F24AD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4B33666" w14:textId="27BF565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Breast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05EE4B05" w14:textId="2FCC9E8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E37F98" w:rsidRPr="00E37F98" w14:paraId="511667C8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6406709D" w14:textId="4FB11FD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2" w:name="_Hlk180961329"/>
            <w:bookmarkEnd w:id="31"/>
            <w:r w:rsidRPr="00E37F98">
              <w:rPr>
                <w:rFonts w:ascii="Calibri" w:eastAsia="Calibri" w:hAnsi="Calibri" w:cs="Calibri"/>
                <w:lang w:val="en-GB"/>
              </w:rPr>
              <w:t>13</w:t>
            </w:r>
          </w:p>
        </w:tc>
        <w:tc>
          <w:tcPr>
            <w:tcW w:w="1275" w:type="dxa"/>
            <w:vMerge/>
            <w:vAlign w:val="center"/>
          </w:tcPr>
          <w:p w14:paraId="74F20D11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B0A5F5C" w14:textId="4E7BF63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 xml:space="preserve">Free flap*.mp. 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4C4F5AC" w14:textId="3ACB5B62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152</w:t>
            </w:r>
          </w:p>
        </w:tc>
      </w:tr>
      <w:tr w:rsidR="00E37F98" w:rsidRPr="00E37F98" w14:paraId="7585238A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6B7FA1D" w14:textId="524A47F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3" w:name="_Hlk180961333"/>
            <w:bookmarkEnd w:id="32"/>
            <w:r w:rsidRPr="00E37F98">
              <w:rPr>
                <w:rFonts w:ascii="Calibri" w:eastAsia="Calibri" w:hAnsi="Calibri" w:cs="Calibri"/>
                <w:lang w:val="en-GB"/>
              </w:rPr>
              <w:t>14</w:t>
            </w:r>
          </w:p>
        </w:tc>
        <w:tc>
          <w:tcPr>
            <w:tcW w:w="1275" w:type="dxa"/>
            <w:vMerge/>
            <w:vAlign w:val="center"/>
          </w:tcPr>
          <w:p w14:paraId="5FCCA687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1C02DC4D" w14:textId="5BDCC2E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Thigh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FE2C982" w14:textId="36821CC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31</w:t>
            </w:r>
          </w:p>
        </w:tc>
      </w:tr>
      <w:tr w:rsidR="00E37F98" w:rsidRPr="00E37F98" w14:paraId="6ED4A39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F0ADE0A" w14:textId="317376D2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4" w:name="_Hlk180961338"/>
            <w:bookmarkEnd w:id="33"/>
            <w:r w:rsidRPr="00E37F98">
              <w:rPr>
                <w:rFonts w:ascii="Calibri" w:eastAsia="Calibri" w:hAnsi="Calibri" w:cs="Calibri"/>
                <w:lang w:val="en-GB"/>
              </w:rPr>
              <w:t>15</w:t>
            </w:r>
          </w:p>
        </w:tc>
        <w:tc>
          <w:tcPr>
            <w:tcW w:w="1275" w:type="dxa"/>
            <w:vMerge/>
            <w:vAlign w:val="center"/>
          </w:tcPr>
          <w:p w14:paraId="7965897C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F3B90D8" w14:textId="3D4DA90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Abdominal flap*.mp.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3559DCE" w14:textId="60DAF2F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1</w:t>
            </w:r>
          </w:p>
        </w:tc>
      </w:tr>
      <w:tr w:rsidR="00E37F98" w:rsidRPr="00E37F98" w14:paraId="21A97A76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5FC388A" w14:textId="788BB4B7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5" w:name="_Hlk180961345"/>
            <w:bookmarkEnd w:id="34"/>
            <w:r w:rsidRPr="00E37F98">
              <w:rPr>
                <w:rFonts w:ascii="Calibri" w:eastAsia="Calibri" w:hAnsi="Calibri" w:cs="Calibri"/>
                <w:lang w:val="en-GB"/>
              </w:rPr>
              <w:t>16</w:t>
            </w:r>
          </w:p>
        </w:tc>
        <w:tc>
          <w:tcPr>
            <w:tcW w:w="1275" w:type="dxa"/>
            <w:vMerge/>
            <w:vAlign w:val="center"/>
          </w:tcPr>
          <w:p w14:paraId="50F15E5F" w14:textId="77777777" w:rsidR="00DE3472" w:rsidRPr="00E37F98" w:rsidRDefault="00DE3472"/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63723DD" w14:textId="13A484E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8 or 9 or 10 or 11 or 12 or 13 or 14 or 15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162C7EE9" w14:textId="1409BC14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666</w:t>
            </w:r>
          </w:p>
        </w:tc>
      </w:tr>
      <w:tr w:rsidR="42BA8EB1" w:rsidRPr="00E37F98" w14:paraId="306D308C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E7AF055" w14:textId="7B00AC6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6" w:name="_Hlk180961349"/>
            <w:bookmarkEnd w:id="35"/>
            <w:r w:rsidRPr="00E37F98">
              <w:rPr>
                <w:rFonts w:ascii="Calibri" w:eastAsia="Calibri" w:hAnsi="Calibri" w:cs="Calibri"/>
                <w:lang w:val="en-GB"/>
              </w:rPr>
              <w:t>17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EB03386" w14:textId="7C84166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Combined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DFF3345" w14:textId="74D1089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7 and 16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B3155A5" w14:textId="511570E9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0</w:t>
            </w:r>
          </w:p>
        </w:tc>
      </w:tr>
      <w:bookmarkEnd w:id="36"/>
    </w:tbl>
    <w:p w14:paraId="3EBBCC30" w14:textId="368802FD" w:rsidR="00DE3472" w:rsidRPr="00E37F98" w:rsidRDefault="00DE3472" w:rsidP="42BA8EB1">
      <w:pPr>
        <w:spacing w:line="259" w:lineRule="auto"/>
        <w:rPr>
          <w:rFonts w:ascii="Calibri" w:eastAsia="Calibri" w:hAnsi="Calibri" w:cs="Calibri"/>
        </w:rPr>
      </w:pPr>
    </w:p>
    <w:p w14:paraId="3745A02F" w14:textId="00132150" w:rsidR="00DE3472" w:rsidRPr="00E37F98" w:rsidRDefault="74FD04F1" w:rsidP="42BA8EB1">
      <w:pPr>
        <w:pStyle w:val="Heading1"/>
        <w:spacing w:before="240"/>
        <w:rPr>
          <w:rFonts w:ascii="Calibri Light" w:eastAsia="Calibri Light" w:hAnsi="Calibri Light" w:cs="Calibri Light"/>
          <w:color w:val="auto"/>
          <w:sz w:val="32"/>
          <w:szCs w:val="32"/>
        </w:rPr>
      </w:pPr>
      <w:r w:rsidRPr="00E37F98">
        <w:rPr>
          <w:rFonts w:ascii="Calibri Light" w:eastAsia="Calibri Light" w:hAnsi="Calibri Light" w:cs="Calibri Light"/>
          <w:color w:val="auto"/>
          <w:sz w:val="32"/>
          <w:szCs w:val="32"/>
          <w:lang w:val="en-GB"/>
        </w:rPr>
        <w:t>Web of Scienc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75"/>
        <w:gridCol w:w="4980"/>
        <w:gridCol w:w="2310"/>
      </w:tblGrid>
      <w:tr w:rsidR="00E37F98" w:rsidRPr="00E37F98" w14:paraId="6B6105F5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1EC6B3A4" w14:textId="2BA30E6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Term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033B71D" w14:textId="622BFA4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Group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3A60DBD9" w14:textId="2134ACE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Search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0D9B6093" w14:textId="6E088B7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Number</w:t>
            </w:r>
          </w:p>
        </w:tc>
      </w:tr>
      <w:tr w:rsidR="00E37F98" w:rsidRPr="00E37F98" w14:paraId="496CCD4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09E227AE" w14:textId="52F7377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7" w:name="_Hlk180961452"/>
            <w:r w:rsidRPr="00E37F98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203F7C1" w14:textId="66DBB92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1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65B55713" w14:textId="5F138EB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(((((ALL</w:t>
            </w:r>
            <w:proofErr w:type="gramStart"/>
            <w:r w:rsidRPr="00E37F98">
              <w:rPr>
                <w:rFonts w:ascii="Calibri" w:eastAsia="Calibri" w:hAnsi="Calibri" w:cs="Calibri"/>
                <w:lang w:val="en-GB"/>
              </w:rPr>
              <w:t>=(</w:t>
            </w:r>
            <w:proofErr w:type="gramEnd"/>
            <w:r w:rsidRPr="00E37F98">
              <w:rPr>
                <w:rFonts w:ascii="Calibri" w:eastAsia="Calibri" w:hAnsi="Calibri" w:cs="Calibri"/>
                <w:lang w:val="en-GB"/>
              </w:rPr>
              <w:t>Augmented reality)) OR ALL=(Virtual reality)) OR ALL=(Mixed reality)) OR ALL=(Extended reality)) OR ALL=(Holographic)) OR ALL=(</w:t>
            </w:r>
            <w:proofErr w:type="spellStart"/>
            <w:r w:rsidRPr="00E37F98">
              <w:rPr>
                <w:rFonts w:ascii="Calibri" w:eastAsia="Calibri" w:hAnsi="Calibri" w:cs="Calibri"/>
                <w:lang w:val="en-GB"/>
              </w:rPr>
              <w:t>Hololens</w:t>
            </w:r>
            <w:proofErr w:type="spellEnd"/>
            <w:r w:rsidRPr="00E37F9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5F20FA2" w14:textId="77777777" w:rsidR="004C6DE2" w:rsidRPr="00E37F98" w:rsidRDefault="004C6DE2" w:rsidP="004C6DE2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88,423</w:t>
            </w:r>
          </w:p>
          <w:p w14:paraId="4285F6FA" w14:textId="1A8B882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0E37F98" w:rsidRPr="00E37F98" w14:paraId="171D7E6A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C54D0F6" w14:textId="1CBA1B4A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8" w:name="_Hlk180961474"/>
            <w:bookmarkEnd w:id="37"/>
            <w:r w:rsidRPr="00E37F98"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497E408" w14:textId="2D4462F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2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401B7DAB" w14:textId="2E3D0C8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(((((((ALL=(Perforator*)) OR ALL</w:t>
            </w:r>
            <w:proofErr w:type="gramStart"/>
            <w:r w:rsidRPr="00E37F98">
              <w:rPr>
                <w:rFonts w:ascii="Calibri" w:eastAsia="Calibri" w:hAnsi="Calibri" w:cs="Calibri"/>
                <w:lang w:val="en-GB"/>
              </w:rPr>
              <w:t>=(</w:t>
            </w:r>
            <w:proofErr w:type="gramEnd"/>
            <w:r w:rsidRPr="00E37F98">
              <w:rPr>
                <w:rFonts w:ascii="Calibri" w:eastAsia="Calibri" w:hAnsi="Calibri" w:cs="Calibri"/>
                <w:lang w:val="en-GB"/>
              </w:rPr>
              <w:t>Perforator flap*)) OR ALL=(Breast recon*)) OR ALL=(Breast surgery)) OR ALL=(Breast flap*)) OR ALL=(Free flap*)) OR ALL=(Thigh flap*)) OR ALL=(Abdominal flap*)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A1C12EC" w14:textId="3D5B2B28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260,031</w:t>
            </w:r>
          </w:p>
        </w:tc>
      </w:tr>
      <w:bookmarkEnd w:id="38"/>
      <w:tr w:rsidR="42BA8EB1" w:rsidRPr="00E37F98" w14:paraId="1A9B0C8A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5BF84B66" w14:textId="63F42B4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122B005" w14:textId="62F4560B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Combined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5E2423EA" w14:textId="714636A0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#1 AND #2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CE713B0" w14:textId="31F7C4C9" w:rsidR="42BA8EB1" w:rsidRPr="00E37F98" w:rsidRDefault="004C6DE2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</w:rPr>
              <w:t>316</w:t>
            </w:r>
          </w:p>
        </w:tc>
      </w:tr>
    </w:tbl>
    <w:p w14:paraId="340A937B" w14:textId="270B02AF" w:rsidR="00DE3472" w:rsidRPr="00E37F98" w:rsidRDefault="00DE3472" w:rsidP="42BA8EB1">
      <w:pPr>
        <w:spacing w:line="259" w:lineRule="auto"/>
        <w:rPr>
          <w:rFonts w:ascii="Calibri" w:eastAsia="Calibri" w:hAnsi="Calibri" w:cs="Calibri"/>
        </w:rPr>
      </w:pPr>
    </w:p>
    <w:p w14:paraId="5F87FEAC" w14:textId="313FBB33" w:rsidR="00DE3472" w:rsidRPr="00E37F98" w:rsidRDefault="74FD04F1" w:rsidP="42BA8EB1">
      <w:pPr>
        <w:pStyle w:val="Heading1"/>
        <w:spacing w:before="240"/>
        <w:rPr>
          <w:rFonts w:ascii="Calibri Light" w:eastAsia="Calibri Light" w:hAnsi="Calibri Light" w:cs="Calibri Light"/>
          <w:color w:val="auto"/>
          <w:sz w:val="32"/>
          <w:szCs w:val="32"/>
        </w:rPr>
      </w:pPr>
      <w:r w:rsidRPr="00E37F98">
        <w:rPr>
          <w:rFonts w:ascii="Calibri Light" w:eastAsia="Calibri Light" w:hAnsi="Calibri Light" w:cs="Calibri Light"/>
          <w:color w:val="auto"/>
          <w:sz w:val="32"/>
          <w:szCs w:val="32"/>
          <w:lang w:val="en-GB"/>
        </w:rPr>
        <w:t>Scopu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75"/>
        <w:gridCol w:w="4980"/>
        <w:gridCol w:w="2310"/>
      </w:tblGrid>
      <w:tr w:rsidR="00E37F98" w:rsidRPr="00E37F98" w14:paraId="5D727F44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24FC95FF" w14:textId="4AA13E9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Term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CF7DC27" w14:textId="709D996F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Group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0A1B5D94" w14:textId="160CF93E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Search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41854DA" w14:textId="15186481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b/>
                <w:bCs/>
                <w:lang w:val="en-GB"/>
              </w:rPr>
              <w:t>Number</w:t>
            </w:r>
          </w:p>
        </w:tc>
      </w:tr>
      <w:tr w:rsidR="00E37F98" w:rsidRPr="00E37F98" w14:paraId="4DE0CF43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E27651B" w14:textId="5AC5569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39" w:name="_Hlk180961617"/>
            <w:r w:rsidRPr="00E37F98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3F2110E" w14:textId="6302451D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1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279B2741" w14:textId="64C5FD41" w:rsidR="42BA8EB1" w:rsidRPr="00E37F98" w:rsidRDefault="42BA8EB1" w:rsidP="42BA8EB1">
            <w:pPr>
              <w:rPr>
                <w:rFonts w:ascii="Calibri" w:eastAsia="Calibri" w:hAnsi="Calibri" w:cs="Calibri"/>
              </w:rPr>
            </w:pPr>
            <w:proofErr w:type="gramStart"/>
            <w:r w:rsidRPr="00E37F98">
              <w:rPr>
                <w:rFonts w:ascii="Calibri" w:eastAsia="Calibri" w:hAnsi="Calibri" w:cs="Calibri"/>
                <w:lang w:val="en-GB"/>
              </w:rPr>
              <w:t>( TITLE</w:t>
            </w:r>
            <w:proofErr w:type="gramEnd"/>
            <w:r w:rsidRPr="00E37F98">
              <w:rPr>
                <w:rFonts w:ascii="Calibri" w:eastAsia="Calibri" w:hAnsi="Calibri" w:cs="Calibri"/>
                <w:lang w:val="en-GB"/>
              </w:rPr>
              <w:t>-ABS-KEY ( augmented AND reality ) OR TITLE-ABS-KEY ( virtual AND reality ) OR TITLE-</w:t>
            </w:r>
            <w:r w:rsidRPr="00E37F98">
              <w:rPr>
                <w:rFonts w:ascii="Calibri" w:eastAsia="Calibri" w:hAnsi="Calibri" w:cs="Calibri"/>
                <w:lang w:val="en-GB"/>
              </w:rPr>
              <w:lastRenderedPageBreak/>
              <w:t xml:space="preserve">ABS-KEY ( mixed AND reality ) OR TITLE-ABS-KEY ( extended AND reality ) OR TITLE-ABS-KEY ( holographic ) OR TITLE-ABS-KEY ( </w:t>
            </w:r>
            <w:proofErr w:type="spellStart"/>
            <w:r w:rsidRPr="00E37F98">
              <w:rPr>
                <w:rFonts w:ascii="Calibri" w:eastAsia="Calibri" w:hAnsi="Calibri" w:cs="Calibri"/>
                <w:lang w:val="en-GB"/>
              </w:rPr>
              <w:t>hololens</w:t>
            </w:r>
            <w:proofErr w:type="spellEnd"/>
            <w:r w:rsidRPr="00E37F98">
              <w:rPr>
                <w:rFonts w:ascii="Calibri" w:eastAsia="Calibri" w:hAnsi="Calibri" w:cs="Calibri"/>
                <w:lang w:val="en-GB"/>
              </w:rPr>
              <w:t xml:space="preserve"> ) )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F57AE17" w14:textId="77777777" w:rsidR="004C6DE2" w:rsidRPr="00E37F98" w:rsidRDefault="004C6DE2" w:rsidP="004C6DE2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lastRenderedPageBreak/>
              <w:t>310,075</w:t>
            </w:r>
          </w:p>
          <w:p w14:paraId="79AF4483" w14:textId="1EEF6177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0E37F98" w:rsidRPr="00E37F98" w14:paraId="6B4377F7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711610E4" w14:textId="34FC1F07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40" w:name="_Hlk180961637"/>
            <w:bookmarkEnd w:id="39"/>
            <w:r w:rsidRPr="00E37F98"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C8E014C" w14:textId="7AE76156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Group 2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23802A50" w14:textId="2FA0E6A8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proofErr w:type="gramStart"/>
            <w:r w:rsidRPr="00E37F98">
              <w:rPr>
                <w:rFonts w:ascii="Calibri" w:eastAsia="Calibri" w:hAnsi="Calibri" w:cs="Calibri"/>
                <w:lang w:val="en-GB"/>
              </w:rPr>
              <w:t>( TITLE</w:t>
            </w:r>
            <w:proofErr w:type="gramEnd"/>
            <w:r w:rsidRPr="00E37F98">
              <w:rPr>
                <w:rFonts w:ascii="Calibri" w:eastAsia="Calibri" w:hAnsi="Calibri" w:cs="Calibri"/>
                <w:lang w:val="en-GB"/>
              </w:rPr>
              <w:t>-ABS-KEY ( perforator* ) OR TITLE-ABS-KEY ( perforator AND flap* ) OR TITLE-ABS-KEY ( breast AND recon* ) OR TITLE-ABS-KEY ( breast AND surgery ) OR TITLE-ABS-KEY ( breast AND flap* ) OR TITLE-ABS-KEY ( free AND flap* ) OR TITLE-ABS-KEY ( thigh AND flap* ) OR TITLE-ABS-KEY ( abdominal AND flap* ) )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90B9694" w14:textId="77777777" w:rsidR="004C6DE2" w:rsidRPr="00E37F98" w:rsidRDefault="004C6DE2" w:rsidP="004C6DE2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174,493</w:t>
            </w:r>
          </w:p>
          <w:p w14:paraId="184D5BC2" w14:textId="5FB1F4D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42BA8EB1" w:rsidRPr="00E37F98" w14:paraId="0E234851" w14:textId="77777777" w:rsidTr="42BA8EB1">
        <w:trPr>
          <w:trHeight w:val="300"/>
        </w:trPr>
        <w:tc>
          <w:tcPr>
            <w:tcW w:w="675" w:type="dxa"/>
            <w:tcMar>
              <w:left w:w="105" w:type="dxa"/>
              <w:right w:w="105" w:type="dxa"/>
            </w:tcMar>
          </w:tcPr>
          <w:p w14:paraId="3419A880" w14:textId="72C94C35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bookmarkStart w:id="41" w:name="_Hlk180961653"/>
            <w:bookmarkEnd w:id="40"/>
            <w:r w:rsidRPr="00E37F98"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6FCA0FB" w14:textId="4931546C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Combined</w:t>
            </w:r>
          </w:p>
        </w:tc>
        <w:tc>
          <w:tcPr>
            <w:tcW w:w="4980" w:type="dxa"/>
            <w:tcMar>
              <w:left w:w="105" w:type="dxa"/>
              <w:right w:w="105" w:type="dxa"/>
            </w:tcMar>
          </w:tcPr>
          <w:p w14:paraId="2F87BB17" w14:textId="6A685233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 xml:space="preserve">( ( TITLE-ABS-KEY ( augmented AND reality ) OR TITLE-ABS-KEY ( virtual AND reality ) OR TITLE-ABS-KEY ( mixed AND reality ) OR TITLE-ABS-KEY ( extended AND reality ) OR TITLE-ABS-KEY ( holographic ) OR TITLE-ABS-KEY ( </w:t>
            </w:r>
            <w:proofErr w:type="spellStart"/>
            <w:r w:rsidRPr="00E37F98">
              <w:rPr>
                <w:rFonts w:ascii="Calibri" w:eastAsia="Calibri" w:hAnsi="Calibri" w:cs="Calibri"/>
                <w:lang w:val="en-GB"/>
              </w:rPr>
              <w:t>hololens</w:t>
            </w:r>
            <w:proofErr w:type="spellEnd"/>
            <w:r w:rsidRPr="00E37F98">
              <w:rPr>
                <w:rFonts w:ascii="Calibri" w:eastAsia="Calibri" w:hAnsi="Calibri" w:cs="Calibri"/>
                <w:lang w:val="en-GB"/>
              </w:rPr>
              <w:t xml:space="preserve"> ) ) ) AND ( ( TITLE-ABS-KEY ( perforator* ) OR TITLE-ABS-KEY ( perforator AND flap* ) OR TITLE-ABS-KEY ( breast AND recon* ) OR TITLE-ABS-KEY ( breast AND surgery ) OR TITLE-ABS-KEY ( breast AND flap* ) OR TITLE-ABS-KEY ( free AND flap* ) OR TITLE-ABS-KEY ( thigh AND flap* ) OR TITLE-ABS-KEY ( abdominal AND flap* ) ) )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FF7983C" w14:textId="77777777" w:rsidR="004C6DE2" w:rsidRPr="00E37F98" w:rsidRDefault="004C6DE2" w:rsidP="004C6DE2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00E37F98">
              <w:rPr>
                <w:rFonts w:ascii="Calibri" w:eastAsia="Calibri" w:hAnsi="Calibri" w:cs="Calibri"/>
                <w:lang w:val="en-GB"/>
              </w:rPr>
              <w:t>394</w:t>
            </w:r>
          </w:p>
          <w:p w14:paraId="052E6EDE" w14:textId="1DB626B4" w:rsidR="42BA8EB1" w:rsidRPr="00E37F98" w:rsidRDefault="42BA8EB1" w:rsidP="42BA8EB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bookmarkEnd w:id="41"/>
    </w:tbl>
    <w:p w14:paraId="5A26FA14" w14:textId="26BCCDB5" w:rsidR="00DE3472" w:rsidRPr="00E37F98" w:rsidRDefault="00DE3472" w:rsidP="42BA8EB1">
      <w:pPr>
        <w:spacing w:line="259" w:lineRule="auto"/>
        <w:rPr>
          <w:rFonts w:ascii="Calibri" w:eastAsia="Calibri" w:hAnsi="Calibri" w:cs="Calibri"/>
        </w:rPr>
      </w:pPr>
    </w:p>
    <w:p w14:paraId="2B7BB52F" w14:textId="75AC5C9E" w:rsidR="00DE3472" w:rsidRPr="00E37F98" w:rsidRDefault="00DE3472" w:rsidP="42BA8EB1">
      <w:pPr>
        <w:spacing w:line="259" w:lineRule="auto"/>
        <w:rPr>
          <w:rFonts w:ascii="Calibri" w:eastAsia="Calibri" w:hAnsi="Calibri" w:cs="Calibri"/>
        </w:rPr>
      </w:pPr>
    </w:p>
    <w:p w14:paraId="2C078E63" w14:textId="5698F914" w:rsidR="00DE3472" w:rsidRPr="00E37F98" w:rsidRDefault="00DE3472"/>
    <w:sectPr w:rsidR="00DE3472" w:rsidRPr="00E37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DF2CB"/>
    <w:multiLevelType w:val="hybridMultilevel"/>
    <w:tmpl w:val="583421EA"/>
    <w:lvl w:ilvl="0" w:tplc="8534B2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4CE4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343C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6A0E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760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9686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60D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F2AE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9C66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8693B"/>
    <w:multiLevelType w:val="hybridMultilevel"/>
    <w:tmpl w:val="EE68A100"/>
    <w:lvl w:ilvl="0" w:tplc="2EB655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6437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B8B0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922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C4F8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62FE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6E6D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26E9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E27C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E2961D"/>
    <w:multiLevelType w:val="hybridMultilevel"/>
    <w:tmpl w:val="159AF392"/>
    <w:lvl w:ilvl="0" w:tplc="ABBCE5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604D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B60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589E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96AC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AAFD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B829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7E48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84F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CB8F88"/>
    <w:multiLevelType w:val="hybridMultilevel"/>
    <w:tmpl w:val="E81E5ADC"/>
    <w:lvl w:ilvl="0" w:tplc="14C648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C4FA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567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2858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4AAD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60FB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0ED0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38E0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D268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E870E"/>
    <w:multiLevelType w:val="hybridMultilevel"/>
    <w:tmpl w:val="8C900EBA"/>
    <w:lvl w:ilvl="0" w:tplc="6AA808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F226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ECC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20D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069A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AC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66C2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162C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5446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ECFA4C"/>
    <w:multiLevelType w:val="hybridMultilevel"/>
    <w:tmpl w:val="53E4DBD0"/>
    <w:lvl w:ilvl="0" w:tplc="7646B5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D831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DED2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1E90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746D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D478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40C5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885E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E0C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9BF54"/>
    <w:multiLevelType w:val="hybridMultilevel"/>
    <w:tmpl w:val="1A1281F2"/>
    <w:lvl w:ilvl="0" w:tplc="8D1C1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00E2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AC05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967E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4A62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2AC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A235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420C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902C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F62060"/>
    <w:multiLevelType w:val="hybridMultilevel"/>
    <w:tmpl w:val="4A1468B2"/>
    <w:lvl w:ilvl="0" w:tplc="EBF261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C0C0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F61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A052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0CB3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1A19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AC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0017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9289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5885948">
    <w:abstractNumId w:val="4"/>
  </w:num>
  <w:num w:numId="2" w16cid:durableId="1804809821">
    <w:abstractNumId w:val="1"/>
  </w:num>
  <w:num w:numId="3" w16cid:durableId="1291667419">
    <w:abstractNumId w:val="2"/>
  </w:num>
  <w:num w:numId="4" w16cid:durableId="1311128512">
    <w:abstractNumId w:val="3"/>
  </w:num>
  <w:num w:numId="5" w16cid:durableId="349256509">
    <w:abstractNumId w:val="6"/>
  </w:num>
  <w:num w:numId="6" w16cid:durableId="219829776">
    <w:abstractNumId w:val="0"/>
  </w:num>
  <w:num w:numId="7" w16cid:durableId="306589421">
    <w:abstractNumId w:val="5"/>
  </w:num>
  <w:num w:numId="8" w16cid:durableId="16238765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FD19F3"/>
    <w:rsid w:val="004C6DE2"/>
    <w:rsid w:val="005B19E0"/>
    <w:rsid w:val="00921ED9"/>
    <w:rsid w:val="009B73B1"/>
    <w:rsid w:val="00B23AB9"/>
    <w:rsid w:val="00DE3472"/>
    <w:rsid w:val="00E23D3D"/>
    <w:rsid w:val="00E37F98"/>
    <w:rsid w:val="00E45D4C"/>
    <w:rsid w:val="42BA8EB1"/>
    <w:rsid w:val="43FD19F3"/>
    <w:rsid w:val="74FD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D19F3"/>
  <w15:chartTrackingRefBased/>
  <w15:docId w15:val="{D8E99DF9-3B92-41BE-806F-835F0A682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C6D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D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, Hester (UNIVERSITY HOSPITALS SUSSEX NHS FOUNDATION TRUST)</dc:creator>
  <cp:keywords/>
  <dc:description/>
  <cp:lastModifiedBy>LACEY, Hester (UNIVERSITY HOSPITALS SUSSEX NHS FOUNDATION TRUST)</cp:lastModifiedBy>
  <cp:revision>2</cp:revision>
  <dcterms:created xsi:type="dcterms:W3CDTF">2025-01-01T08:39:00Z</dcterms:created>
  <dcterms:modified xsi:type="dcterms:W3CDTF">2025-01-01T08:39:00Z</dcterms:modified>
</cp:coreProperties>
</file>